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D5F82" w14:textId="77777777" w:rsidR="00F1356D" w:rsidRPr="00411664" w:rsidRDefault="00F1356D" w:rsidP="00F1356D">
      <w:pPr>
        <w:spacing w:after="0" w:line="480" w:lineRule="auto"/>
        <w:rPr>
          <w:rFonts w:ascii="Times New Roman" w:eastAsia="HY견명조" w:hAnsi="Times New Roman" w:cs="Times New Roman"/>
          <w:b/>
          <w:sz w:val="24"/>
          <w:szCs w:val="28"/>
        </w:rPr>
      </w:pPr>
      <w:r w:rsidRPr="00411664">
        <w:rPr>
          <w:rFonts w:ascii="Times New Roman" w:eastAsia="HY견명조" w:hAnsi="Times New Roman" w:cs="Times New Roman"/>
          <w:b/>
          <w:sz w:val="24"/>
          <w:szCs w:val="28"/>
        </w:rPr>
        <w:t>Association between Organochlorine Pesticides and Nonalcoholic Fatty Liver Disease in the National Health and Nutrition Examination Survey 2003–2004</w:t>
      </w:r>
    </w:p>
    <w:p w14:paraId="71B5C0AF" w14:textId="77777777" w:rsidR="00F1356D" w:rsidRPr="00411664" w:rsidRDefault="00F1356D" w:rsidP="00F1356D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4ADFE32" w14:textId="77777777" w:rsidR="00F1356D" w:rsidRPr="00411664" w:rsidRDefault="00F1356D" w:rsidP="00F1356D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1166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unning title</w:t>
      </w:r>
      <w:r w:rsidRPr="0041166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: Organochlorine Pesticides and Nonalcoholic Fatty Liver Disease</w:t>
      </w:r>
    </w:p>
    <w:p w14:paraId="01FDB17D" w14:textId="77777777" w:rsidR="00F1356D" w:rsidRPr="00411664" w:rsidRDefault="00F1356D" w:rsidP="00F1356D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C8EBC68" w14:textId="77777777" w:rsidR="00F1356D" w:rsidRPr="00411664" w:rsidRDefault="00F1356D" w:rsidP="00F1356D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11664">
        <w:rPr>
          <w:rFonts w:ascii="Times New Roman" w:hAnsi="Times New Roman" w:cs="Times New Roman"/>
          <w:bCs/>
          <w:sz w:val="24"/>
          <w:szCs w:val="24"/>
        </w:rPr>
        <w:t>Hyunji Sang</w:t>
      </w:r>
      <w:r w:rsidRPr="00411664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411664">
        <w:rPr>
          <w:rFonts w:ascii="Times New Roman" w:hAnsi="Times New Roman" w:cs="Times New Roman"/>
          <w:bCs/>
          <w:sz w:val="24"/>
          <w:szCs w:val="24"/>
        </w:rPr>
        <w:t>, Kyu-Na Lee</w:t>
      </w:r>
      <w:r w:rsidRPr="00411664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411664">
        <w:rPr>
          <w:rFonts w:ascii="Times New Roman" w:hAnsi="Times New Roman" w:cs="Times New Roman"/>
          <w:bCs/>
          <w:sz w:val="24"/>
          <w:szCs w:val="24"/>
        </w:rPr>
        <w:t xml:space="preserve">, Chang </w:t>
      </w:r>
      <w:proofErr w:type="spellStart"/>
      <w:r w:rsidRPr="00411664">
        <w:rPr>
          <w:rFonts w:ascii="Times New Roman" w:hAnsi="Times New Roman" w:cs="Times New Roman"/>
          <w:bCs/>
          <w:sz w:val="24"/>
          <w:szCs w:val="24"/>
        </w:rPr>
        <w:t>Hee</w:t>
      </w:r>
      <w:proofErr w:type="spellEnd"/>
      <w:r w:rsidRPr="00411664">
        <w:rPr>
          <w:rFonts w:ascii="Times New Roman" w:hAnsi="Times New Roman" w:cs="Times New Roman"/>
          <w:bCs/>
          <w:sz w:val="24"/>
          <w:szCs w:val="24"/>
        </w:rPr>
        <w:t xml:space="preserve"> Jung</w:t>
      </w:r>
      <w:r w:rsidRPr="00411664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411664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411664">
        <w:rPr>
          <w:rFonts w:ascii="Times New Roman" w:hAnsi="Times New Roman" w:cs="Times New Roman"/>
          <w:bCs/>
          <w:sz w:val="24"/>
          <w:szCs w:val="24"/>
        </w:rPr>
        <w:t>Kyungdo</w:t>
      </w:r>
      <w:proofErr w:type="spellEnd"/>
      <w:r w:rsidRPr="00411664">
        <w:rPr>
          <w:rFonts w:ascii="Times New Roman" w:hAnsi="Times New Roman" w:cs="Times New Roman"/>
          <w:bCs/>
          <w:sz w:val="24"/>
          <w:szCs w:val="24"/>
        </w:rPr>
        <w:t xml:space="preserve"> Han</w:t>
      </w:r>
      <w:r w:rsidRPr="00411664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411664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411664">
        <w:rPr>
          <w:rFonts w:ascii="Times New Roman" w:hAnsi="Times New Roman" w:cs="Times New Roman"/>
          <w:bCs/>
          <w:sz w:val="24"/>
          <w:szCs w:val="24"/>
        </w:rPr>
        <w:t>Eun</w:t>
      </w:r>
      <w:proofErr w:type="spellEnd"/>
      <w:r w:rsidRPr="00411664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11664">
        <w:rPr>
          <w:rFonts w:ascii="Times New Roman" w:hAnsi="Times New Roman" w:cs="Times New Roman"/>
          <w:bCs/>
          <w:sz w:val="24"/>
          <w:szCs w:val="24"/>
        </w:rPr>
        <w:t>Hee</w:t>
      </w:r>
      <w:proofErr w:type="spellEnd"/>
      <w:r w:rsidRPr="00411664">
        <w:rPr>
          <w:rFonts w:ascii="Times New Roman" w:hAnsi="Times New Roman" w:cs="Times New Roman"/>
          <w:bCs/>
          <w:sz w:val="24"/>
          <w:szCs w:val="24"/>
        </w:rPr>
        <w:t xml:space="preserve"> Koh</w:t>
      </w:r>
      <w:r w:rsidRPr="00411664">
        <w:rPr>
          <w:rFonts w:ascii="Times New Roman" w:hAnsi="Times New Roman" w:cs="Times New Roman"/>
          <w:bCs/>
          <w:sz w:val="24"/>
          <w:szCs w:val="24"/>
          <w:vertAlign w:val="superscript"/>
        </w:rPr>
        <w:t>1, *</w:t>
      </w:r>
    </w:p>
    <w:p w14:paraId="0ADEE43D" w14:textId="77777777" w:rsidR="00F1356D" w:rsidRPr="00411664" w:rsidRDefault="00F1356D" w:rsidP="00F1356D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F8D7E27" w14:textId="7520D346" w:rsidR="00F1356D" w:rsidRPr="00411664" w:rsidRDefault="00C525A9" w:rsidP="00DE316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11664">
        <w:rPr>
          <w:rFonts w:ascii="Times New Roman" w:eastAsia="맑은 고딕" w:hAnsi="Times New Roman" w:cs="Times New Roman"/>
          <w:bCs/>
          <w:sz w:val="24"/>
          <w:szCs w:val="24"/>
          <w:vertAlign w:val="superscript"/>
        </w:rPr>
        <w:t>1</w:t>
      </w:r>
      <w:r w:rsidRPr="00411664">
        <w:rPr>
          <w:rFonts w:ascii="Times New Roman" w:eastAsia="맑은 고딕" w:hAnsi="Times New Roman" w:cs="Times New Roman"/>
          <w:bCs/>
          <w:sz w:val="24"/>
          <w:szCs w:val="24"/>
        </w:rPr>
        <w:t xml:space="preserve">Department of Internal Medicine, Asan Medical Center, University of Ulsan College of Medicine, Seoul, </w:t>
      </w:r>
      <w:r w:rsidR="00D52CC5">
        <w:rPr>
          <w:rFonts w:ascii="Times New Roman" w:eastAsia="맑은 고딕" w:hAnsi="Times New Roman" w:cs="Times New Roman"/>
          <w:bCs/>
          <w:sz w:val="24"/>
          <w:szCs w:val="24"/>
        </w:rPr>
        <w:t xml:space="preserve">Republic of </w:t>
      </w:r>
      <w:r w:rsidRPr="00411664">
        <w:rPr>
          <w:rFonts w:ascii="Times New Roman" w:eastAsia="맑은 고딕" w:hAnsi="Times New Roman" w:cs="Times New Roman"/>
          <w:bCs/>
          <w:sz w:val="24"/>
          <w:szCs w:val="24"/>
        </w:rPr>
        <w:t xml:space="preserve">Korea. </w:t>
      </w:r>
      <w:r w:rsidRPr="00411664">
        <w:rPr>
          <w:rFonts w:ascii="Times New Roman" w:eastAsia="맑은 고딕" w:hAnsi="Times New Roman" w:cs="Times New Roman"/>
          <w:bCs/>
          <w:sz w:val="24"/>
          <w:szCs w:val="24"/>
          <w:vertAlign w:val="superscript"/>
        </w:rPr>
        <w:t>2</w:t>
      </w:r>
      <w:r w:rsidRPr="00411664">
        <w:rPr>
          <w:rFonts w:ascii="Times New Roman" w:eastAsia="맑은 고딕" w:hAnsi="Times New Roman" w:cs="Times New Roman"/>
          <w:bCs/>
          <w:sz w:val="24"/>
          <w:szCs w:val="24"/>
        </w:rPr>
        <w:t xml:space="preserve">Department of Biomedicine &amp; Health Science, The Catholic University of Korea, Seoul, Republic of Korea. </w:t>
      </w:r>
      <w:r w:rsidRPr="00411664">
        <w:rPr>
          <w:rFonts w:ascii="Times New Roman" w:eastAsia="맑은 고딕" w:hAnsi="Times New Roman" w:cs="Times New Roman"/>
          <w:bCs/>
          <w:sz w:val="24"/>
          <w:szCs w:val="24"/>
          <w:vertAlign w:val="superscript"/>
        </w:rPr>
        <w:t>3</w:t>
      </w:r>
      <w:r w:rsidRPr="00411664">
        <w:rPr>
          <w:rFonts w:ascii="Times New Roman" w:eastAsia="맑은 고딕" w:hAnsi="Times New Roman" w:cs="Times New Roman"/>
          <w:bCs/>
          <w:sz w:val="24"/>
          <w:szCs w:val="24"/>
        </w:rPr>
        <w:t xml:space="preserve">Department of Statistics and Actuarial Science, </w:t>
      </w:r>
      <w:proofErr w:type="spellStart"/>
      <w:r w:rsidRPr="00411664">
        <w:rPr>
          <w:rFonts w:ascii="Times New Roman" w:eastAsia="맑은 고딕" w:hAnsi="Times New Roman" w:cs="Times New Roman"/>
          <w:bCs/>
          <w:sz w:val="24"/>
          <w:szCs w:val="24"/>
        </w:rPr>
        <w:t>Soongsil</w:t>
      </w:r>
      <w:proofErr w:type="spellEnd"/>
      <w:r w:rsidRPr="00411664">
        <w:rPr>
          <w:rFonts w:ascii="Times New Roman" w:eastAsia="맑은 고딕" w:hAnsi="Times New Roman" w:cs="Times New Roman"/>
          <w:bCs/>
          <w:sz w:val="24"/>
          <w:szCs w:val="24"/>
        </w:rPr>
        <w:t xml:space="preserve"> University, Seoul, Republic of Korea. </w:t>
      </w:r>
      <w:r w:rsidRPr="00411664">
        <w:rPr>
          <w:rFonts w:ascii="Times New Roman" w:eastAsia="맑은 고딕" w:hAnsi="Times New Roman" w:cs="Times New Roman"/>
          <w:b/>
          <w:bCs/>
          <w:sz w:val="24"/>
          <w:szCs w:val="24"/>
          <w:vertAlign w:val="superscript"/>
        </w:rPr>
        <w:t xml:space="preserve">* </w:t>
      </w:r>
      <w:r w:rsidRPr="00411664">
        <w:rPr>
          <w:rFonts w:ascii="Times New Roman" w:eastAsia="맑은 고딕" w:hAnsi="Times New Roman" w:cs="Times New Roman"/>
          <w:bCs/>
          <w:sz w:val="24"/>
          <w:szCs w:val="24"/>
        </w:rPr>
        <w:t>e-mail: ehk@</w:t>
      </w:r>
      <w:r w:rsidRPr="00411664">
        <w:rPr>
          <w:rFonts w:ascii="Times New Roman" w:eastAsia="맑은 고딕" w:hAnsi="Times New Roman" w:cs="Times New Roman" w:hint="eastAsia"/>
          <w:bCs/>
          <w:sz w:val="24"/>
          <w:szCs w:val="24"/>
        </w:rPr>
        <w:t>a</w:t>
      </w:r>
      <w:r w:rsidRPr="00411664">
        <w:rPr>
          <w:rFonts w:ascii="Times New Roman" w:eastAsia="맑은 고딕" w:hAnsi="Times New Roman" w:cs="Times New Roman"/>
          <w:bCs/>
          <w:sz w:val="24"/>
          <w:szCs w:val="24"/>
        </w:rPr>
        <w:t>mc.seoul.kr</w:t>
      </w:r>
    </w:p>
    <w:p w14:paraId="7EB5FBD0" w14:textId="458F250F" w:rsidR="00F1356D" w:rsidRPr="00411664" w:rsidRDefault="00F1356D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  <w:r w:rsidRPr="00411664"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07FE83B0" w14:textId="2BEEAED5" w:rsidR="00343CBA" w:rsidRPr="00411664" w:rsidRDefault="00732F83" w:rsidP="00BB5775">
      <w:pPr>
        <w:widowControl/>
        <w:wordWrap/>
        <w:autoSpaceDE/>
        <w:autoSpaceDN/>
        <w:spacing w:after="120" w:line="288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11664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</w:t>
      </w:r>
      <w:r w:rsidR="00343CBA" w:rsidRPr="00411664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BE31EB" w:rsidRPr="00411664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="00343CBA" w:rsidRPr="00411664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="00343CBA" w:rsidRPr="00411664">
        <w:rPr>
          <w:rFonts w:ascii="Times New Roman" w:hAnsi="Times New Roman" w:cs="Times New Roman"/>
          <w:sz w:val="24"/>
          <w:szCs w:val="28"/>
        </w:rPr>
        <w:t xml:space="preserve">. </w:t>
      </w:r>
      <w:r w:rsidR="00434D6B" w:rsidRPr="00411664">
        <w:rPr>
          <w:rFonts w:ascii="Times New Roman" w:hAnsi="Times New Roman" w:cs="Times New Roman"/>
          <w:sz w:val="24"/>
          <w:szCs w:val="28"/>
        </w:rPr>
        <w:t>Cutoff values according to the quartiles of organochlorine pesticide subclasses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67"/>
        <w:gridCol w:w="1562"/>
        <w:gridCol w:w="1841"/>
        <w:gridCol w:w="2128"/>
        <w:gridCol w:w="1272"/>
      </w:tblGrid>
      <w:tr w:rsidR="00EF67F8" w:rsidRPr="00411664" w14:paraId="5FFD1191" w14:textId="77777777" w:rsidTr="0054160F">
        <w:trPr>
          <w:trHeight w:val="20"/>
        </w:trPr>
        <w:tc>
          <w:tcPr>
            <w:tcW w:w="1250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81EA8C" w14:textId="387BEBBB" w:rsidR="00EF67F8" w:rsidRPr="00411664" w:rsidRDefault="00EF67F8" w:rsidP="00EF67F8">
            <w:pPr>
              <w:spacing w:after="0" w:line="0" w:lineRule="atLeast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411664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Quartile</w:t>
            </w:r>
          </w:p>
        </w:tc>
        <w:tc>
          <w:tcPr>
            <w:tcW w:w="3750" w:type="pct"/>
            <w:gridSpan w:val="4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BE8B91" w14:textId="03BBF641" w:rsidR="00EF67F8" w:rsidRPr="00411664" w:rsidRDefault="00EF67F8" w:rsidP="00EF67F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411664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utoff value (ng/g)</w:t>
            </w:r>
          </w:p>
        </w:tc>
      </w:tr>
      <w:tr w:rsidR="00EF67F8" w:rsidRPr="00411664" w14:paraId="490C9788" w14:textId="77777777" w:rsidTr="0054160F">
        <w:trPr>
          <w:trHeight w:val="20"/>
        </w:trPr>
        <w:tc>
          <w:tcPr>
            <w:tcW w:w="1250" w:type="pct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0E9A14" w14:textId="79233A0E" w:rsidR="00EF67F8" w:rsidRPr="00411664" w:rsidRDefault="00EF67F8" w:rsidP="00EF67F8">
            <w:pPr>
              <w:spacing w:after="0" w:line="0" w:lineRule="atLeast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61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39D260" w14:textId="77777777" w:rsidR="00EF67F8" w:rsidRPr="00411664" w:rsidRDefault="00EF67F8" w:rsidP="00EF67F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11664">
              <w:rPr>
                <w:rFonts w:ascii="Times New Roman" w:hAnsi="Times New Roman" w:cs="Times New Roman"/>
                <w:i/>
                <w:iCs/>
                <w:sz w:val="24"/>
                <w:szCs w:val="32"/>
              </w:rPr>
              <w:t>p,p’</w:t>
            </w:r>
            <w:r w:rsidRPr="00411664">
              <w:rPr>
                <w:rFonts w:ascii="Times New Roman" w:hAnsi="Times New Roman" w:cs="Times New Roman"/>
                <w:sz w:val="24"/>
                <w:szCs w:val="32"/>
              </w:rPr>
              <w:t>-DDE</w:t>
            </w:r>
          </w:p>
        </w:tc>
        <w:tc>
          <w:tcPr>
            <w:tcW w:w="1015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486FF0" w14:textId="77777777" w:rsidR="00EF67F8" w:rsidRPr="00411664" w:rsidRDefault="00EF67F8" w:rsidP="00EF67F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11664">
              <w:rPr>
                <w:rFonts w:ascii="Times New Roman" w:hAnsi="Times New Roman" w:cs="Times New Roman"/>
                <w:sz w:val="24"/>
                <w:szCs w:val="32"/>
              </w:rPr>
              <w:t>Oxychlordane</w:t>
            </w:r>
          </w:p>
        </w:tc>
        <w:tc>
          <w:tcPr>
            <w:tcW w:w="1173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FB1377" w14:textId="77777777" w:rsidR="00EF67F8" w:rsidRPr="00411664" w:rsidRDefault="00EF67F8" w:rsidP="00EF67F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11664">
              <w:rPr>
                <w:rFonts w:ascii="Times New Roman" w:hAnsi="Times New Roman" w:cs="Times New Roman"/>
                <w:sz w:val="24"/>
                <w:szCs w:val="32"/>
              </w:rPr>
              <w:t>Trans-nonachlor</w:t>
            </w:r>
          </w:p>
        </w:tc>
        <w:tc>
          <w:tcPr>
            <w:tcW w:w="701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26AECC" w14:textId="77777777" w:rsidR="00EF67F8" w:rsidRPr="00411664" w:rsidRDefault="00EF67F8" w:rsidP="00EF67F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11664">
              <w:rPr>
                <w:rFonts w:ascii="Times New Roman" w:hAnsi="Times New Roman" w:cs="Times New Roman"/>
                <w:sz w:val="24"/>
                <w:szCs w:val="32"/>
              </w:rPr>
              <w:t>Mirex</w:t>
            </w:r>
          </w:p>
        </w:tc>
      </w:tr>
      <w:tr w:rsidR="00EF67F8" w:rsidRPr="00411664" w14:paraId="11B9DAE4" w14:textId="77777777" w:rsidTr="00EF67F8">
        <w:trPr>
          <w:trHeight w:val="20"/>
        </w:trPr>
        <w:tc>
          <w:tcPr>
            <w:tcW w:w="12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74BD47" w14:textId="77777777" w:rsidR="00EF67F8" w:rsidRPr="00411664" w:rsidRDefault="00EF67F8" w:rsidP="00EF67F8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hAnsi="Times New Roman" w:cs="Times New Roman"/>
                <w:sz w:val="24"/>
                <w:szCs w:val="32"/>
              </w:rPr>
            </w:pPr>
            <w:r w:rsidRPr="00411664">
              <w:rPr>
                <w:rFonts w:ascii="Times New Roman" w:hAnsi="Times New Roman" w:cs="Times New Roman"/>
                <w:sz w:val="24"/>
                <w:szCs w:val="32"/>
              </w:rPr>
              <w:t>Q1</w:t>
            </w:r>
          </w:p>
        </w:tc>
        <w:tc>
          <w:tcPr>
            <w:tcW w:w="86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8E26A1" w14:textId="77777777" w:rsidR="00EF67F8" w:rsidRPr="00411664" w:rsidRDefault="00EF67F8" w:rsidP="00EF67F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11664">
              <w:rPr>
                <w:rFonts w:ascii="Times New Roman" w:hAnsi="Times New Roman" w:cs="Times New Roman"/>
                <w:sz w:val="24"/>
                <w:szCs w:val="32"/>
              </w:rPr>
              <w:t>≤ 138</w:t>
            </w:r>
          </w:p>
        </w:tc>
        <w:tc>
          <w:tcPr>
            <w:tcW w:w="10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6CE686" w14:textId="77777777" w:rsidR="00EF67F8" w:rsidRPr="00411664" w:rsidRDefault="00EF67F8" w:rsidP="00EF67F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11664">
              <w:rPr>
                <w:rFonts w:ascii="Times New Roman" w:hAnsi="Times New Roman" w:cs="Times New Roman"/>
                <w:sz w:val="24"/>
                <w:szCs w:val="32"/>
              </w:rPr>
              <w:t>≤ 6</w:t>
            </w:r>
          </w:p>
        </w:tc>
        <w:tc>
          <w:tcPr>
            <w:tcW w:w="11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D47C37" w14:textId="77777777" w:rsidR="00EF67F8" w:rsidRPr="00411664" w:rsidRDefault="00EF67F8" w:rsidP="00EF67F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11664">
              <w:rPr>
                <w:rFonts w:ascii="Times New Roman" w:hAnsi="Times New Roman" w:cs="Times New Roman"/>
                <w:sz w:val="24"/>
                <w:szCs w:val="32"/>
              </w:rPr>
              <w:t>≤ 9.4</w:t>
            </w:r>
          </w:p>
        </w:tc>
        <w:tc>
          <w:tcPr>
            <w:tcW w:w="70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AE4C82" w14:textId="77777777" w:rsidR="00EF67F8" w:rsidRPr="00411664" w:rsidRDefault="00EF67F8" w:rsidP="00EF67F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11664">
              <w:rPr>
                <w:rFonts w:ascii="Times New Roman" w:hAnsi="Times New Roman" w:cs="Times New Roman"/>
                <w:sz w:val="24"/>
                <w:szCs w:val="32"/>
              </w:rPr>
              <w:t>≤ 2</w:t>
            </w:r>
          </w:p>
        </w:tc>
      </w:tr>
      <w:tr w:rsidR="00EF67F8" w:rsidRPr="00411664" w14:paraId="74B03530" w14:textId="77777777" w:rsidTr="00EF67F8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0F1121" w14:textId="77777777" w:rsidR="00EF67F8" w:rsidRPr="00411664" w:rsidRDefault="00EF67F8" w:rsidP="00EF67F8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hAnsi="Times New Roman" w:cs="Times New Roman"/>
                <w:sz w:val="24"/>
                <w:szCs w:val="32"/>
              </w:rPr>
            </w:pPr>
            <w:r w:rsidRPr="00411664">
              <w:rPr>
                <w:rFonts w:ascii="Times New Roman" w:hAnsi="Times New Roman" w:cs="Times New Roman"/>
                <w:sz w:val="24"/>
                <w:szCs w:val="32"/>
              </w:rPr>
              <w:t>Q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10F096" w14:textId="77777777" w:rsidR="00EF67F8" w:rsidRPr="00411664" w:rsidRDefault="00EF67F8" w:rsidP="00EF67F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11664">
              <w:rPr>
                <w:rFonts w:ascii="Times New Roman" w:hAnsi="Times New Roman" w:cs="Times New Roman"/>
                <w:sz w:val="24"/>
                <w:szCs w:val="32"/>
              </w:rPr>
              <w:t>≤ 329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EA7CEA" w14:textId="77777777" w:rsidR="00EF67F8" w:rsidRPr="00411664" w:rsidRDefault="00EF67F8" w:rsidP="00EF67F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11664">
              <w:rPr>
                <w:rFonts w:ascii="Times New Roman" w:hAnsi="Times New Roman" w:cs="Times New Roman"/>
                <w:sz w:val="24"/>
                <w:szCs w:val="32"/>
              </w:rPr>
              <w:t>≤ 1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C6EF5C" w14:textId="77777777" w:rsidR="00EF67F8" w:rsidRPr="00411664" w:rsidRDefault="00EF67F8" w:rsidP="00EF67F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11664">
              <w:rPr>
                <w:rFonts w:ascii="Times New Roman" w:hAnsi="Times New Roman" w:cs="Times New Roman"/>
                <w:sz w:val="24"/>
                <w:szCs w:val="32"/>
              </w:rPr>
              <w:t>≤ 20.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D94170" w14:textId="77777777" w:rsidR="00EF67F8" w:rsidRPr="00411664" w:rsidRDefault="00EF67F8" w:rsidP="00EF67F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11664">
              <w:rPr>
                <w:rFonts w:ascii="Times New Roman" w:hAnsi="Times New Roman" w:cs="Times New Roman"/>
                <w:sz w:val="24"/>
                <w:szCs w:val="32"/>
              </w:rPr>
              <w:t>≤ 2.76</w:t>
            </w:r>
          </w:p>
        </w:tc>
      </w:tr>
      <w:tr w:rsidR="00EF67F8" w:rsidRPr="00411664" w14:paraId="59E04AB4" w14:textId="77777777" w:rsidTr="00EF67F8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F55891" w14:textId="77777777" w:rsidR="00EF67F8" w:rsidRPr="00411664" w:rsidRDefault="00EF67F8" w:rsidP="00EF67F8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hAnsi="Times New Roman" w:cs="Times New Roman"/>
                <w:sz w:val="24"/>
                <w:szCs w:val="32"/>
              </w:rPr>
            </w:pPr>
            <w:r w:rsidRPr="00411664">
              <w:rPr>
                <w:rFonts w:ascii="Times New Roman" w:hAnsi="Times New Roman" w:cs="Times New Roman"/>
                <w:sz w:val="24"/>
                <w:szCs w:val="32"/>
              </w:rPr>
              <w:t>Q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537C55" w14:textId="77777777" w:rsidR="00EF67F8" w:rsidRPr="00411664" w:rsidRDefault="00EF67F8" w:rsidP="00EF67F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11664">
              <w:rPr>
                <w:rFonts w:ascii="Times New Roman" w:hAnsi="Times New Roman" w:cs="Times New Roman"/>
                <w:sz w:val="24"/>
                <w:szCs w:val="32"/>
              </w:rPr>
              <w:t>≤ 875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D5918E" w14:textId="77777777" w:rsidR="00EF67F8" w:rsidRPr="00411664" w:rsidRDefault="00EF67F8" w:rsidP="00EF67F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11664">
              <w:rPr>
                <w:rFonts w:ascii="Times New Roman" w:hAnsi="Times New Roman" w:cs="Times New Roman"/>
                <w:sz w:val="24"/>
                <w:szCs w:val="32"/>
              </w:rPr>
              <w:t>≤ 24.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3DFC21" w14:textId="77777777" w:rsidR="00EF67F8" w:rsidRPr="00411664" w:rsidRDefault="00EF67F8" w:rsidP="00EF67F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11664">
              <w:rPr>
                <w:rFonts w:ascii="Times New Roman" w:hAnsi="Times New Roman" w:cs="Times New Roman"/>
                <w:sz w:val="24"/>
                <w:szCs w:val="32"/>
              </w:rPr>
              <w:t>≤ 38.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FE6E75" w14:textId="77777777" w:rsidR="00EF67F8" w:rsidRPr="00411664" w:rsidRDefault="00EF67F8" w:rsidP="00EF67F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11664">
              <w:rPr>
                <w:rFonts w:ascii="Times New Roman" w:hAnsi="Times New Roman" w:cs="Times New Roman"/>
                <w:sz w:val="24"/>
                <w:szCs w:val="32"/>
              </w:rPr>
              <w:t>≤ 5</w:t>
            </w:r>
          </w:p>
        </w:tc>
      </w:tr>
      <w:tr w:rsidR="00EF67F8" w:rsidRPr="00411664" w14:paraId="3F7D6C99" w14:textId="77777777" w:rsidTr="00EF67F8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9ED12E" w14:textId="77777777" w:rsidR="00EF67F8" w:rsidRPr="00411664" w:rsidRDefault="00EF67F8" w:rsidP="00EF67F8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hAnsi="Times New Roman" w:cs="Times New Roman"/>
                <w:sz w:val="24"/>
                <w:szCs w:val="32"/>
              </w:rPr>
            </w:pPr>
            <w:r w:rsidRPr="00411664">
              <w:rPr>
                <w:rFonts w:ascii="Times New Roman" w:hAnsi="Times New Roman" w:cs="Times New Roman"/>
                <w:sz w:val="24"/>
                <w:szCs w:val="32"/>
              </w:rPr>
              <w:t>Q4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CB99DE" w14:textId="77777777" w:rsidR="00EF67F8" w:rsidRPr="00411664" w:rsidRDefault="00EF67F8" w:rsidP="00EF67F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11664">
              <w:rPr>
                <w:rFonts w:ascii="Times New Roman" w:hAnsi="Times New Roman" w:cs="Times New Roman"/>
                <w:sz w:val="24"/>
                <w:szCs w:val="32"/>
              </w:rPr>
              <w:t>&gt; 875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DAB06A" w14:textId="77777777" w:rsidR="00EF67F8" w:rsidRPr="00411664" w:rsidRDefault="00EF67F8" w:rsidP="00EF67F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11664">
              <w:rPr>
                <w:rFonts w:ascii="Times New Roman" w:hAnsi="Times New Roman" w:cs="Times New Roman"/>
                <w:sz w:val="24"/>
                <w:szCs w:val="32"/>
              </w:rPr>
              <w:t>&gt; 24.5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AEB963" w14:textId="0ADCF9D0" w:rsidR="00EF67F8" w:rsidRPr="00411664" w:rsidRDefault="00EF67F8" w:rsidP="00EF67F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11664">
              <w:rPr>
                <w:rFonts w:ascii="Times New Roman" w:hAnsi="Times New Roman" w:cs="Times New Roman"/>
                <w:sz w:val="24"/>
                <w:szCs w:val="32"/>
              </w:rPr>
              <w:t>&gt; 38.</w:t>
            </w:r>
            <w:r w:rsidR="00D52CC5">
              <w:rPr>
                <w:rFonts w:ascii="Times New Roman" w:hAnsi="Times New Roman" w:cs="Times New Roman"/>
                <w:sz w:val="24"/>
                <w:szCs w:val="32"/>
              </w:rPr>
              <w:t>2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0ACD94" w14:textId="77777777" w:rsidR="00EF67F8" w:rsidRPr="00411664" w:rsidRDefault="00EF67F8" w:rsidP="00EF67F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11664">
              <w:rPr>
                <w:rFonts w:ascii="Times New Roman" w:hAnsi="Times New Roman" w:cs="Times New Roman"/>
                <w:sz w:val="24"/>
                <w:szCs w:val="32"/>
              </w:rPr>
              <w:t>&gt; 5</w:t>
            </w:r>
          </w:p>
        </w:tc>
      </w:tr>
    </w:tbl>
    <w:p w14:paraId="49BC0E83" w14:textId="77777777" w:rsidR="00343CBA" w:rsidRPr="00411664" w:rsidRDefault="00343CBA" w:rsidP="00343CBA">
      <w:pPr>
        <w:wordWrap/>
        <w:spacing w:after="0" w:line="384" w:lineRule="auto"/>
        <w:rPr>
          <w:rFonts w:ascii="Times New Roman" w:hAnsi="Times New Roman" w:cs="Times New Roman"/>
          <w:b/>
          <w:bCs/>
        </w:rPr>
      </w:pPr>
    </w:p>
    <w:p w14:paraId="04B3E516" w14:textId="77777777" w:rsidR="00A86ABF" w:rsidRPr="00411664" w:rsidRDefault="00A86ABF" w:rsidP="00BB5775">
      <w:pPr>
        <w:widowControl/>
        <w:wordWrap/>
        <w:autoSpaceDE/>
        <w:autoSpaceDN/>
        <w:spacing w:after="0" w:line="288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411664">
        <w:rPr>
          <w:rFonts w:ascii="Times New Roman" w:hAnsi="Times New Roman" w:cs="Times New Roman"/>
          <w:color w:val="000000" w:themeColor="text1"/>
          <w:sz w:val="24"/>
          <w:szCs w:val="28"/>
        </w:rPr>
        <w:t>Subjects were divided into four categories (Q1 to Q4), ranging from the lowest quartile group to the highest quartile group.</w:t>
      </w:r>
    </w:p>
    <w:p w14:paraId="4E8584C4" w14:textId="092D3321" w:rsidR="00343CBA" w:rsidRPr="00411664" w:rsidRDefault="00343CBA" w:rsidP="00BB5775">
      <w:pPr>
        <w:widowControl/>
        <w:wordWrap/>
        <w:autoSpaceDE/>
        <w:autoSpaceDN/>
        <w:spacing w:after="0" w:line="288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411664">
        <w:rPr>
          <w:rFonts w:ascii="Times New Roman" w:hAnsi="Times New Roman" w:cs="Times New Roman"/>
          <w:color w:val="000000" w:themeColor="text1"/>
          <w:sz w:val="24"/>
          <w:szCs w:val="28"/>
        </w:rPr>
        <w:t>Q1</w:t>
      </w:r>
      <w:r w:rsidR="00DD63EF" w:rsidRPr="00411664">
        <w:rPr>
          <w:rFonts w:ascii="Times New Roman" w:hAnsi="Times New Roman" w:cs="Times New Roman"/>
          <w:color w:val="000000" w:themeColor="text1"/>
          <w:sz w:val="24"/>
          <w:szCs w:val="28"/>
        </w:rPr>
        <w:t>,</w:t>
      </w:r>
      <w:r w:rsidRPr="0041166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first quartile (</w:t>
      </w:r>
      <w:r w:rsidRPr="00411664">
        <w:rPr>
          <w:rFonts w:ascii="Times New Roman" w:hAnsi="Times New Roman" w:cs="Times New Roman"/>
          <w:sz w:val="24"/>
          <w:szCs w:val="28"/>
        </w:rPr>
        <w:t>≤ 25</w:t>
      </w:r>
      <w:r w:rsidRPr="00411664">
        <w:rPr>
          <w:rFonts w:ascii="Times New Roman" w:hAnsi="Times New Roman" w:cs="Times New Roman"/>
          <w:sz w:val="24"/>
          <w:szCs w:val="28"/>
          <w:vertAlign w:val="superscript"/>
        </w:rPr>
        <w:t>th</w:t>
      </w:r>
      <w:r w:rsidRPr="00411664">
        <w:rPr>
          <w:rFonts w:ascii="Times New Roman" w:hAnsi="Times New Roman" w:cs="Times New Roman"/>
          <w:sz w:val="24"/>
          <w:szCs w:val="28"/>
        </w:rPr>
        <w:t xml:space="preserve"> percentile)</w:t>
      </w:r>
      <w:r w:rsidRPr="00411664">
        <w:rPr>
          <w:rFonts w:ascii="Times New Roman" w:hAnsi="Times New Roman" w:cs="Times New Roman"/>
          <w:color w:val="000000" w:themeColor="text1"/>
          <w:sz w:val="24"/>
          <w:szCs w:val="28"/>
        </w:rPr>
        <w:t>; Q2</w:t>
      </w:r>
      <w:r w:rsidR="00DD63EF" w:rsidRPr="00411664">
        <w:rPr>
          <w:rFonts w:ascii="Times New Roman" w:hAnsi="Times New Roman" w:cs="Times New Roman"/>
          <w:color w:val="000000" w:themeColor="text1"/>
          <w:sz w:val="24"/>
          <w:szCs w:val="28"/>
        </w:rPr>
        <w:t>,</w:t>
      </w:r>
      <w:r w:rsidRPr="0041166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second quartile (</w:t>
      </w:r>
      <w:r w:rsidRPr="00411664">
        <w:rPr>
          <w:rFonts w:ascii="Times New Roman" w:hAnsi="Times New Roman" w:cs="Times New Roman"/>
          <w:sz w:val="24"/>
          <w:szCs w:val="28"/>
        </w:rPr>
        <w:t>25</w:t>
      </w:r>
      <w:r w:rsidRPr="00411664">
        <w:rPr>
          <w:rFonts w:ascii="Times New Roman" w:hAnsi="Times New Roman" w:cs="Times New Roman"/>
          <w:sz w:val="24"/>
          <w:szCs w:val="28"/>
          <w:vertAlign w:val="superscript"/>
        </w:rPr>
        <w:t>th</w:t>
      </w:r>
      <w:r w:rsidRPr="00411664">
        <w:rPr>
          <w:rFonts w:ascii="Times New Roman" w:hAnsi="Times New Roman" w:cs="Times New Roman"/>
          <w:sz w:val="24"/>
          <w:szCs w:val="28"/>
        </w:rPr>
        <w:t>–50</w:t>
      </w:r>
      <w:r w:rsidRPr="00411664">
        <w:rPr>
          <w:rFonts w:ascii="Times New Roman" w:hAnsi="Times New Roman" w:cs="Times New Roman"/>
          <w:sz w:val="24"/>
          <w:szCs w:val="28"/>
          <w:vertAlign w:val="superscript"/>
        </w:rPr>
        <w:t>th</w:t>
      </w:r>
      <w:r w:rsidRPr="00411664">
        <w:rPr>
          <w:rFonts w:ascii="Times New Roman" w:hAnsi="Times New Roman" w:cs="Times New Roman"/>
          <w:sz w:val="24"/>
          <w:szCs w:val="28"/>
        </w:rPr>
        <w:t xml:space="preserve"> percentile)</w:t>
      </w:r>
      <w:r w:rsidRPr="00411664">
        <w:rPr>
          <w:rFonts w:ascii="Times New Roman" w:hAnsi="Times New Roman" w:cs="Times New Roman"/>
          <w:color w:val="000000" w:themeColor="text1"/>
          <w:sz w:val="24"/>
          <w:szCs w:val="28"/>
        </w:rPr>
        <w:t>; Q3</w:t>
      </w:r>
      <w:r w:rsidR="00DD63EF" w:rsidRPr="00411664">
        <w:rPr>
          <w:rFonts w:ascii="Times New Roman" w:hAnsi="Times New Roman" w:cs="Times New Roman"/>
          <w:color w:val="000000" w:themeColor="text1"/>
          <w:sz w:val="24"/>
          <w:szCs w:val="28"/>
        </w:rPr>
        <w:t>,</w:t>
      </w:r>
      <w:r w:rsidRPr="0041166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third quartile (</w:t>
      </w:r>
      <w:r w:rsidRPr="00411664">
        <w:rPr>
          <w:rFonts w:ascii="Times New Roman" w:hAnsi="Times New Roman" w:cs="Times New Roman"/>
          <w:sz w:val="24"/>
          <w:szCs w:val="28"/>
        </w:rPr>
        <w:t>50</w:t>
      </w:r>
      <w:r w:rsidRPr="00411664">
        <w:rPr>
          <w:rFonts w:ascii="Times New Roman" w:hAnsi="Times New Roman" w:cs="Times New Roman"/>
          <w:sz w:val="24"/>
          <w:szCs w:val="28"/>
          <w:vertAlign w:val="superscript"/>
        </w:rPr>
        <w:t>th</w:t>
      </w:r>
      <w:r w:rsidRPr="00411664">
        <w:rPr>
          <w:rFonts w:ascii="Times New Roman" w:hAnsi="Times New Roman" w:cs="Times New Roman"/>
          <w:sz w:val="24"/>
          <w:szCs w:val="28"/>
        </w:rPr>
        <w:t>–75</w:t>
      </w:r>
      <w:r w:rsidRPr="00411664">
        <w:rPr>
          <w:rFonts w:ascii="Times New Roman" w:hAnsi="Times New Roman" w:cs="Times New Roman"/>
          <w:sz w:val="24"/>
          <w:szCs w:val="28"/>
          <w:vertAlign w:val="superscript"/>
        </w:rPr>
        <w:t>th</w:t>
      </w:r>
      <w:r w:rsidRPr="00411664">
        <w:rPr>
          <w:rFonts w:ascii="Times New Roman" w:hAnsi="Times New Roman" w:cs="Times New Roman"/>
          <w:sz w:val="24"/>
          <w:szCs w:val="28"/>
        </w:rPr>
        <w:t xml:space="preserve"> percentile)</w:t>
      </w:r>
      <w:r w:rsidRPr="00411664">
        <w:rPr>
          <w:rFonts w:ascii="Times New Roman" w:hAnsi="Times New Roman" w:cs="Times New Roman"/>
          <w:color w:val="000000" w:themeColor="text1"/>
          <w:sz w:val="24"/>
          <w:szCs w:val="28"/>
        </w:rPr>
        <w:t>; Q4</w:t>
      </w:r>
      <w:r w:rsidR="00DD63EF" w:rsidRPr="00411664">
        <w:rPr>
          <w:rFonts w:ascii="Times New Roman" w:hAnsi="Times New Roman" w:cs="Times New Roman"/>
          <w:color w:val="000000" w:themeColor="text1"/>
          <w:sz w:val="24"/>
          <w:szCs w:val="28"/>
        </w:rPr>
        <w:t>,</w:t>
      </w:r>
      <w:r w:rsidRPr="0041166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fourth quartile (</w:t>
      </w:r>
      <w:r w:rsidRPr="00411664">
        <w:rPr>
          <w:rFonts w:ascii="Times New Roman" w:hAnsi="Times New Roman" w:cs="Times New Roman"/>
          <w:sz w:val="24"/>
          <w:szCs w:val="28"/>
        </w:rPr>
        <w:t>&gt; 75</w:t>
      </w:r>
      <w:r w:rsidRPr="00411664">
        <w:rPr>
          <w:rFonts w:ascii="Times New Roman" w:hAnsi="Times New Roman" w:cs="Times New Roman"/>
          <w:sz w:val="24"/>
          <w:szCs w:val="28"/>
          <w:vertAlign w:val="superscript"/>
        </w:rPr>
        <w:t>th</w:t>
      </w:r>
      <w:r w:rsidRPr="00411664">
        <w:rPr>
          <w:rFonts w:ascii="Times New Roman" w:hAnsi="Times New Roman" w:cs="Times New Roman"/>
          <w:sz w:val="24"/>
          <w:szCs w:val="28"/>
        </w:rPr>
        <w:t xml:space="preserve"> percentile)</w:t>
      </w:r>
      <w:r w:rsidRPr="00411664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</w:p>
    <w:p w14:paraId="6F44184D" w14:textId="226545D9" w:rsidR="007D26F5" w:rsidRPr="00411664" w:rsidRDefault="007D26F5" w:rsidP="00343CBA">
      <w:pPr>
        <w:widowControl/>
        <w:wordWrap/>
        <w:autoSpaceDE/>
        <w:autoSpaceDN/>
        <w:spacing w:after="0" w:line="384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223563AF" w14:textId="1E92FAD1" w:rsidR="00714B07" w:rsidRPr="00411664" w:rsidRDefault="00714B07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411664">
        <w:rPr>
          <w:rFonts w:ascii="Times New Roman" w:hAnsi="Times New Roman" w:cs="Times New Roman"/>
          <w:color w:val="000000" w:themeColor="text1"/>
          <w:sz w:val="24"/>
          <w:szCs w:val="28"/>
        </w:rPr>
        <w:br w:type="page"/>
      </w:r>
    </w:p>
    <w:p w14:paraId="27389F66" w14:textId="1E4A45E3" w:rsidR="000B6E5F" w:rsidRPr="00411664" w:rsidRDefault="00460798" w:rsidP="00BB5775">
      <w:pPr>
        <w:widowControl/>
        <w:wordWrap/>
        <w:autoSpaceDE/>
        <w:autoSpaceDN/>
        <w:spacing w:after="120" w:line="288" w:lineRule="auto"/>
        <w:rPr>
          <w:rFonts w:ascii="Times New Roman" w:hAnsi="Times New Roman" w:cs="Times New Roman"/>
        </w:rPr>
      </w:pPr>
      <w:r w:rsidRPr="00411664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</w:t>
      </w:r>
      <w:r w:rsidR="008D6778" w:rsidRPr="00411664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 w:rsidR="00B2411A" w:rsidRPr="00411664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411664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404856" w:rsidRPr="00411664">
        <w:rPr>
          <w:rFonts w:ascii="Times New Roman" w:hAnsi="Times New Roman" w:cs="Times New Roman"/>
          <w:sz w:val="24"/>
          <w:szCs w:val="28"/>
        </w:rPr>
        <w:t>Adjusted odds ratios for fatty liver index (</w:t>
      </w:r>
      <w:r w:rsidR="00404856" w:rsidRPr="00411664">
        <w:rPr>
          <w:rFonts w:ascii="Times New Roman" w:eastAsiaTheme="minorHAnsi" w:hAnsi="Times New Roman" w:cs="Times New Roman" w:hint="eastAsia"/>
          <w:sz w:val="24"/>
          <w:szCs w:val="28"/>
        </w:rPr>
        <w:t>≥</w:t>
      </w:r>
      <w:r w:rsidR="00404856" w:rsidRPr="00411664">
        <w:rPr>
          <w:rFonts w:ascii="Times New Roman" w:eastAsiaTheme="minorHAnsi" w:hAnsi="Times New Roman" w:cs="Times New Roman"/>
          <w:sz w:val="24"/>
          <w:szCs w:val="28"/>
        </w:rPr>
        <w:t xml:space="preserve"> </w:t>
      </w:r>
      <w:r w:rsidR="00404856" w:rsidRPr="00411664">
        <w:rPr>
          <w:rFonts w:ascii="Times New Roman" w:hAnsi="Times New Roman" w:cs="Times New Roman"/>
          <w:sz w:val="24"/>
          <w:szCs w:val="28"/>
        </w:rPr>
        <w:t>60) according to the exposure quartiles for organochlorine pesticides subclasses</w:t>
      </w:r>
      <w:r w:rsidR="00A83DD4" w:rsidRPr="00411664">
        <w:rPr>
          <w:rFonts w:ascii="Times New Roman" w:hAnsi="Times New Roman" w:cs="Times New Roman"/>
          <w:sz w:val="24"/>
          <w:szCs w:val="28"/>
        </w:rPr>
        <w:t xml:space="preserve">: </w:t>
      </w:r>
      <w:r w:rsidR="00404856" w:rsidRPr="00411664">
        <w:rPr>
          <w:rFonts w:ascii="Times New Roman" w:hAnsi="Times New Roman" w:cs="Times New Roman"/>
          <w:sz w:val="24"/>
          <w:szCs w:val="28"/>
        </w:rPr>
        <w:t xml:space="preserve">subgroup analysis by </w:t>
      </w:r>
      <w:r w:rsidR="00404856" w:rsidRPr="00411664">
        <w:rPr>
          <w:rFonts w:ascii="Times New Roman" w:hAnsi="Times New Roman" w:cs="Times New Roman"/>
          <w:bCs/>
          <w:sz w:val="24"/>
          <w:szCs w:val="28"/>
        </w:rPr>
        <w:t>s</w:t>
      </w:r>
      <w:r w:rsidRPr="00411664">
        <w:rPr>
          <w:rFonts w:ascii="Times New Roman" w:hAnsi="Times New Roman" w:cs="Times New Roman"/>
          <w:bCs/>
          <w:sz w:val="24"/>
          <w:szCs w:val="28"/>
        </w:rPr>
        <w:t>ex</w:t>
      </w:r>
    </w:p>
    <w:tbl>
      <w:tblPr>
        <w:tblW w:w="4533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3"/>
        <w:gridCol w:w="993"/>
        <w:gridCol w:w="1983"/>
        <w:gridCol w:w="2694"/>
      </w:tblGrid>
      <w:tr w:rsidR="00964952" w:rsidRPr="00411664" w14:paraId="7EF9053B" w14:textId="77777777" w:rsidTr="0033759F">
        <w:trPr>
          <w:trHeight w:val="227"/>
        </w:trPr>
        <w:tc>
          <w:tcPr>
            <w:tcW w:w="15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584EF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3" w:type="pc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F98137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06" w:type="pct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F0441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 (SE)</w:t>
            </w:r>
          </w:p>
        </w:tc>
        <w:tc>
          <w:tcPr>
            <w:tcW w:w="16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31351" w14:textId="5E196EEB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justed OR</w:t>
            </w:r>
            <w:r w:rsidR="00C52DCC"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95% CI)</w:t>
            </w:r>
          </w:p>
        </w:tc>
      </w:tr>
      <w:tr w:rsidR="00BF375E" w:rsidRPr="00411664" w14:paraId="38DD0481" w14:textId="712DDC0F" w:rsidTr="0033759F">
        <w:trPr>
          <w:trHeight w:val="227"/>
        </w:trPr>
        <w:tc>
          <w:tcPr>
            <w:tcW w:w="2156" w:type="pct"/>
            <w:gridSpan w:val="2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29A69E3" w14:textId="0A483DD5" w:rsidR="00B94065" w:rsidRPr="00411664" w:rsidRDefault="00337DF4" w:rsidP="0033759F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p,</w:t>
            </w:r>
            <w:r w:rsidR="00B94065" w:rsidRPr="00411664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0"/>
              </w:rPr>
              <w:t>p'</w:t>
            </w:r>
            <w:r w:rsidR="00B94065" w:rsidRPr="0041166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DDE</w:t>
            </w:r>
          </w:p>
        </w:tc>
        <w:tc>
          <w:tcPr>
            <w:tcW w:w="2844" w:type="pct"/>
            <w:gridSpan w:val="2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14:paraId="07600FC8" w14:textId="77777777" w:rsidR="00B94065" w:rsidRPr="00411664" w:rsidRDefault="00B94065" w:rsidP="00B9406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964952" w:rsidRPr="00411664" w14:paraId="63CD7AB7" w14:textId="77777777" w:rsidTr="0033759F">
        <w:trPr>
          <w:trHeight w:val="227"/>
        </w:trPr>
        <w:tc>
          <w:tcPr>
            <w:tcW w:w="1552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96F1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ind w:left="184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65595F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</w:t>
            </w:r>
          </w:p>
        </w:tc>
        <w:tc>
          <w:tcPr>
            <w:tcW w:w="120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3F5E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.9 (3.92)</w:t>
            </w:r>
          </w:p>
        </w:tc>
        <w:tc>
          <w:tcPr>
            <w:tcW w:w="1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D948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964952" w:rsidRPr="00411664" w14:paraId="24F23FEE" w14:textId="77777777" w:rsidTr="0033759F">
        <w:trPr>
          <w:trHeight w:val="227"/>
        </w:trPr>
        <w:tc>
          <w:tcPr>
            <w:tcW w:w="1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9BD55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ind w:left="184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115394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2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053E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.22 (4.66)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095E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26 (0.763, 2.665)</w:t>
            </w:r>
          </w:p>
        </w:tc>
      </w:tr>
      <w:tr w:rsidR="00964952" w:rsidRPr="00411664" w14:paraId="387DB029" w14:textId="77777777" w:rsidTr="0033759F">
        <w:trPr>
          <w:trHeight w:val="227"/>
        </w:trPr>
        <w:tc>
          <w:tcPr>
            <w:tcW w:w="1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B4CB2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ind w:left="184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70A548F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</w:t>
            </w:r>
          </w:p>
        </w:tc>
        <w:tc>
          <w:tcPr>
            <w:tcW w:w="1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AA39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.88 (4.2)</w:t>
            </w:r>
          </w:p>
        </w:tc>
        <w:tc>
          <w:tcPr>
            <w:tcW w:w="16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0FFE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72 (0.855, 3.269)</w:t>
            </w:r>
          </w:p>
        </w:tc>
      </w:tr>
      <w:tr w:rsidR="00964952" w:rsidRPr="00411664" w14:paraId="5220E730" w14:textId="77777777" w:rsidTr="0033759F">
        <w:trPr>
          <w:trHeight w:val="227"/>
        </w:trPr>
        <w:tc>
          <w:tcPr>
            <w:tcW w:w="1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AABB4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ind w:left="184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A0F4C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4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9E101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.46 (6.31)</w:t>
            </w:r>
          </w:p>
        </w:tc>
        <w:tc>
          <w:tcPr>
            <w:tcW w:w="1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9A9B8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71 (0.614, 3.063)</w:t>
            </w:r>
          </w:p>
        </w:tc>
      </w:tr>
      <w:tr w:rsidR="00964952" w:rsidRPr="00411664" w14:paraId="1E519A2B" w14:textId="77777777" w:rsidTr="0033759F">
        <w:trPr>
          <w:trHeight w:val="227"/>
        </w:trPr>
        <w:tc>
          <w:tcPr>
            <w:tcW w:w="15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F321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ind w:left="184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E918E6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</w:t>
            </w:r>
          </w:p>
        </w:tc>
        <w:tc>
          <w:tcPr>
            <w:tcW w:w="1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F636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3 (3.39)</w:t>
            </w:r>
          </w:p>
        </w:tc>
        <w:tc>
          <w:tcPr>
            <w:tcW w:w="1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5A78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964952" w:rsidRPr="00411664" w14:paraId="3E9B3160" w14:textId="77777777" w:rsidTr="0033759F">
        <w:trPr>
          <w:trHeight w:val="227"/>
        </w:trPr>
        <w:tc>
          <w:tcPr>
            <w:tcW w:w="1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41EAA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693EB1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2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EB76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09 (3.59)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DB92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67 (0.59, 2.31)</w:t>
            </w:r>
          </w:p>
        </w:tc>
      </w:tr>
      <w:tr w:rsidR="00964952" w:rsidRPr="00411664" w14:paraId="28D491C1" w14:textId="77777777" w:rsidTr="0033759F">
        <w:trPr>
          <w:trHeight w:val="227"/>
        </w:trPr>
        <w:tc>
          <w:tcPr>
            <w:tcW w:w="1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218B3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B3A6949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</w:t>
            </w:r>
          </w:p>
        </w:tc>
        <w:tc>
          <w:tcPr>
            <w:tcW w:w="1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02B1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.6 (5.87)</w:t>
            </w:r>
          </w:p>
        </w:tc>
        <w:tc>
          <w:tcPr>
            <w:tcW w:w="16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0CBB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68 (0.865, 4.035)</w:t>
            </w:r>
          </w:p>
        </w:tc>
      </w:tr>
      <w:tr w:rsidR="00964952" w:rsidRPr="00411664" w14:paraId="01BCEF82" w14:textId="77777777" w:rsidTr="0033759F">
        <w:trPr>
          <w:trHeight w:val="227"/>
        </w:trPr>
        <w:tc>
          <w:tcPr>
            <w:tcW w:w="1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79CB5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3CA03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4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98B1D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02 (4.52)</w:t>
            </w:r>
          </w:p>
        </w:tc>
        <w:tc>
          <w:tcPr>
            <w:tcW w:w="1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AAFF3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32 (0.755, 2.716)</w:t>
            </w:r>
          </w:p>
        </w:tc>
      </w:tr>
      <w:tr w:rsidR="00964952" w:rsidRPr="00411664" w14:paraId="7B677731" w14:textId="77777777" w:rsidTr="0033759F">
        <w:trPr>
          <w:trHeight w:val="227"/>
        </w:trPr>
        <w:tc>
          <w:tcPr>
            <w:tcW w:w="2156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3D1183" w14:textId="754BC0FC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ind w:left="184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</w:t>
            </w: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alue for interaction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ACC6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2523" w14:textId="7E45DDAF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  <w:r w:rsidR="00D049F5"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BF375E" w:rsidRPr="00411664" w14:paraId="674C0A1D" w14:textId="77777777" w:rsidTr="0033759F">
        <w:trPr>
          <w:trHeight w:val="227"/>
        </w:trPr>
        <w:tc>
          <w:tcPr>
            <w:tcW w:w="2156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3C0C3B" w14:textId="48F5C625" w:rsidR="00B94065" w:rsidRPr="00411664" w:rsidRDefault="00B94065" w:rsidP="0033759F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xychlordane</w:t>
            </w:r>
          </w:p>
        </w:tc>
        <w:tc>
          <w:tcPr>
            <w:tcW w:w="1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0A607" w14:textId="77777777" w:rsidR="00B94065" w:rsidRPr="00411664" w:rsidRDefault="00B94065" w:rsidP="00037347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F992" w14:textId="4B34A026" w:rsidR="00B94065" w:rsidRPr="00411664" w:rsidRDefault="00B94065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964952" w:rsidRPr="00411664" w14:paraId="092BF9B6" w14:textId="77777777" w:rsidTr="0033759F">
        <w:trPr>
          <w:trHeight w:val="227"/>
        </w:trPr>
        <w:tc>
          <w:tcPr>
            <w:tcW w:w="15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DD97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ind w:left="184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3DDFA5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</w:t>
            </w:r>
          </w:p>
        </w:tc>
        <w:tc>
          <w:tcPr>
            <w:tcW w:w="1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8518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12 (4.05)</w:t>
            </w:r>
          </w:p>
        </w:tc>
        <w:tc>
          <w:tcPr>
            <w:tcW w:w="1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E6D9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964952" w:rsidRPr="00411664" w14:paraId="498443DA" w14:textId="77777777" w:rsidTr="0033759F">
        <w:trPr>
          <w:trHeight w:val="227"/>
        </w:trPr>
        <w:tc>
          <w:tcPr>
            <w:tcW w:w="1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77DA7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ind w:left="184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3C54E5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2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BE51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.87 (4.44)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FD32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36 (0.772, 3.054)</w:t>
            </w:r>
          </w:p>
        </w:tc>
      </w:tr>
      <w:tr w:rsidR="00964952" w:rsidRPr="00411664" w14:paraId="29AB3744" w14:textId="77777777" w:rsidTr="0033759F">
        <w:trPr>
          <w:trHeight w:val="227"/>
        </w:trPr>
        <w:tc>
          <w:tcPr>
            <w:tcW w:w="1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BD01E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ind w:left="184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DC0B82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3067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.75 (6.66)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9F69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57 (0.88, 3.12)</w:t>
            </w:r>
          </w:p>
        </w:tc>
      </w:tr>
      <w:tr w:rsidR="00964952" w:rsidRPr="00411664" w14:paraId="79DCCA66" w14:textId="77777777" w:rsidTr="0033759F">
        <w:trPr>
          <w:trHeight w:val="227"/>
        </w:trPr>
        <w:tc>
          <w:tcPr>
            <w:tcW w:w="1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4076B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ind w:left="184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D53F0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4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9DD47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.4 (5.6)</w:t>
            </w:r>
          </w:p>
        </w:tc>
        <w:tc>
          <w:tcPr>
            <w:tcW w:w="1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AC463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208 (1.987, 8.913)</w:t>
            </w:r>
          </w:p>
        </w:tc>
      </w:tr>
      <w:tr w:rsidR="00964952" w:rsidRPr="00411664" w14:paraId="2E0BD9A3" w14:textId="77777777" w:rsidTr="0033759F">
        <w:trPr>
          <w:trHeight w:val="227"/>
        </w:trPr>
        <w:tc>
          <w:tcPr>
            <w:tcW w:w="15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B35A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ind w:left="184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E646C2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</w:t>
            </w:r>
          </w:p>
        </w:tc>
        <w:tc>
          <w:tcPr>
            <w:tcW w:w="1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49C1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71 (2.8)</w:t>
            </w:r>
          </w:p>
        </w:tc>
        <w:tc>
          <w:tcPr>
            <w:tcW w:w="1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63AD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964952" w:rsidRPr="00411664" w14:paraId="38274D0C" w14:textId="77777777" w:rsidTr="0033759F">
        <w:trPr>
          <w:trHeight w:val="227"/>
        </w:trPr>
        <w:tc>
          <w:tcPr>
            <w:tcW w:w="1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90A60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FFB547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2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4BAB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09 (4.58)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C806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83 (0.822, 2.676)</w:t>
            </w:r>
          </w:p>
        </w:tc>
      </w:tr>
      <w:tr w:rsidR="00964952" w:rsidRPr="00411664" w14:paraId="40D3871B" w14:textId="77777777" w:rsidTr="0033759F">
        <w:trPr>
          <w:trHeight w:val="227"/>
        </w:trPr>
        <w:tc>
          <w:tcPr>
            <w:tcW w:w="1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3880B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647012A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</w:t>
            </w:r>
          </w:p>
        </w:tc>
        <w:tc>
          <w:tcPr>
            <w:tcW w:w="1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62B5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.95 (4.6)</w:t>
            </w:r>
          </w:p>
        </w:tc>
        <w:tc>
          <w:tcPr>
            <w:tcW w:w="16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60F0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13 (1.593, 4.622)</w:t>
            </w:r>
          </w:p>
        </w:tc>
      </w:tr>
      <w:tr w:rsidR="00964952" w:rsidRPr="00411664" w14:paraId="12DA889F" w14:textId="77777777" w:rsidTr="0033759F">
        <w:trPr>
          <w:trHeight w:val="227"/>
        </w:trPr>
        <w:tc>
          <w:tcPr>
            <w:tcW w:w="1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B0948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FD450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4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0F400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51 (4.57)</w:t>
            </w:r>
          </w:p>
        </w:tc>
        <w:tc>
          <w:tcPr>
            <w:tcW w:w="1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D9645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96 (1.285, 7.458)</w:t>
            </w:r>
          </w:p>
        </w:tc>
      </w:tr>
      <w:tr w:rsidR="00964952" w:rsidRPr="00411664" w14:paraId="572E8C9F" w14:textId="77777777" w:rsidTr="0033759F">
        <w:trPr>
          <w:trHeight w:val="227"/>
        </w:trPr>
        <w:tc>
          <w:tcPr>
            <w:tcW w:w="2156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7EE09" w14:textId="763BF526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ind w:left="184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</w:t>
            </w: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alue for interaction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3CAE6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BCE86" w14:textId="5956852C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</w:t>
            </w:r>
            <w:r w:rsidR="00D049F5"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BF375E" w:rsidRPr="00411664" w14:paraId="41FC86F4" w14:textId="77777777" w:rsidTr="0033759F">
        <w:trPr>
          <w:trHeight w:val="227"/>
        </w:trPr>
        <w:tc>
          <w:tcPr>
            <w:tcW w:w="2156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AD8355" w14:textId="5B68F3C8" w:rsidR="00B94065" w:rsidRPr="00411664" w:rsidRDefault="00B94065" w:rsidP="0033759F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rans-nonachlor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0F26" w14:textId="77777777" w:rsidR="00B94065" w:rsidRPr="00411664" w:rsidRDefault="00B94065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F249" w14:textId="77777777" w:rsidR="00B94065" w:rsidRPr="00411664" w:rsidRDefault="00B94065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64952" w:rsidRPr="00411664" w14:paraId="11D40BE6" w14:textId="77777777" w:rsidTr="0033759F">
        <w:trPr>
          <w:trHeight w:val="227"/>
        </w:trPr>
        <w:tc>
          <w:tcPr>
            <w:tcW w:w="15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0D78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ind w:left="184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5B76D6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</w:t>
            </w:r>
          </w:p>
        </w:tc>
        <w:tc>
          <w:tcPr>
            <w:tcW w:w="1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92BC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33 (6.18)</w:t>
            </w:r>
          </w:p>
        </w:tc>
        <w:tc>
          <w:tcPr>
            <w:tcW w:w="1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0978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964952" w:rsidRPr="00411664" w14:paraId="6B153DEA" w14:textId="77777777" w:rsidTr="0033759F">
        <w:trPr>
          <w:trHeight w:val="227"/>
        </w:trPr>
        <w:tc>
          <w:tcPr>
            <w:tcW w:w="1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93F17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ind w:left="184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56023D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2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B06E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.89 (3.85)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56BB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81 (0.556, 2.949)</w:t>
            </w:r>
          </w:p>
        </w:tc>
      </w:tr>
      <w:tr w:rsidR="00964952" w:rsidRPr="00411664" w14:paraId="5B045C60" w14:textId="77777777" w:rsidTr="0033759F">
        <w:trPr>
          <w:trHeight w:val="227"/>
        </w:trPr>
        <w:tc>
          <w:tcPr>
            <w:tcW w:w="1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52F1F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ind w:left="184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1D8E81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C753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.64 (5.04)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9A89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48 (0.745, 4.584)</w:t>
            </w:r>
          </w:p>
        </w:tc>
      </w:tr>
      <w:tr w:rsidR="00964952" w:rsidRPr="00411664" w14:paraId="5488807B" w14:textId="77777777" w:rsidTr="0033759F">
        <w:trPr>
          <w:trHeight w:val="227"/>
        </w:trPr>
        <w:tc>
          <w:tcPr>
            <w:tcW w:w="1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8AA36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ind w:left="184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6C391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4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9655F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.81 (4.99)</w:t>
            </w:r>
          </w:p>
        </w:tc>
        <w:tc>
          <w:tcPr>
            <w:tcW w:w="1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2C33C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91 (0.766, 2.525)</w:t>
            </w:r>
          </w:p>
        </w:tc>
      </w:tr>
      <w:tr w:rsidR="00964952" w:rsidRPr="00411664" w14:paraId="5FDE578A" w14:textId="77777777" w:rsidTr="0033759F">
        <w:trPr>
          <w:trHeight w:val="227"/>
        </w:trPr>
        <w:tc>
          <w:tcPr>
            <w:tcW w:w="15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C48E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ind w:left="184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423535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</w:t>
            </w:r>
          </w:p>
        </w:tc>
        <w:tc>
          <w:tcPr>
            <w:tcW w:w="1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FFE1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34 (2.73)</w:t>
            </w:r>
          </w:p>
        </w:tc>
        <w:tc>
          <w:tcPr>
            <w:tcW w:w="1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3B79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964952" w:rsidRPr="00411664" w14:paraId="28B178E9" w14:textId="77777777" w:rsidTr="0033759F">
        <w:trPr>
          <w:trHeight w:val="227"/>
        </w:trPr>
        <w:tc>
          <w:tcPr>
            <w:tcW w:w="1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12704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D2B525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2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2D79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.5 (3.65)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5D6A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55 (0.941, 2.572)</w:t>
            </w:r>
          </w:p>
        </w:tc>
      </w:tr>
      <w:tr w:rsidR="00964952" w:rsidRPr="00411664" w14:paraId="30D061EE" w14:textId="77777777" w:rsidTr="0033759F">
        <w:trPr>
          <w:trHeight w:val="227"/>
        </w:trPr>
        <w:tc>
          <w:tcPr>
            <w:tcW w:w="1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84E79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1674AE8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</w:t>
            </w:r>
          </w:p>
        </w:tc>
        <w:tc>
          <w:tcPr>
            <w:tcW w:w="1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5CAE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81 (4.26)</w:t>
            </w:r>
          </w:p>
        </w:tc>
        <w:tc>
          <w:tcPr>
            <w:tcW w:w="16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541B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2 (0.928, 3.567)</w:t>
            </w:r>
          </w:p>
        </w:tc>
      </w:tr>
      <w:tr w:rsidR="00964952" w:rsidRPr="00411664" w14:paraId="6F92C051" w14:textId="77777777" w:rsidTr="0033759F">
        <w:trPr>
          <w:trHeight w:val="227"/>
        </w:trPr>
        <w:tc>
          <w:tcPr>
            <w:tcW w:w="1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9C44C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7379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4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6B6F6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.12 (5.19)</w:t>
            </w:r>
          </w:p>
        </w:tc>
        <w:tc>
          <w:tcPr>
            <w:tcW w:w="1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5B237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97 (0.759, 5.254)</w:t>
            </w:r>
          </w:p>
        </w:tc>
      </w:tr>
      <w:tr w:rsidR="00964952" w:rsidRPr="00411664" w14:paraId="6E5EE96A" w14:textId="77777777" w:rsidTr="0033759F">
        <w:trPr>
          <w:trHeight w:val="227"/>
        </w:trPr>
        <w:tc>
          <w:tcPr>
            <w:tcW w:w="2156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E8E98C" w14:textId="645479BB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ind w:left="184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</w:t>
            </w: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alue for interaction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7F17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9077" w14:textId="673FD9E6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</w:t>
            </w:r>
            <w:r w:rsidR="00D049F5"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BF375E" w:rsidRPr="00411664" w14:paraId="58D1C5CE" w14:textId="77777777" w:rsidTr="0033759F">
        <w:trPr>
          <w:trHeight w:val="227"/>
        </w:trPr>
        <w:tc>
          <w:tcPr>
            <w:tcW w:w="2156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AB9D38" w14:textId="2C3E3F30" w:rsidR="00B94065" w:rsidRPr="00411664" w:rsidRDefault="00B94065" w:rsidP="0033759F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irex</w:t>
            </w:r>
          </w:p>
        </w:tc>
        <w:tc>
          <w:tcPr>
            <w:tcW w:w="1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F1E09" w14:textId="77777777" w:rsidR="00B94065" w:rsidRPr="00411664" w:rsidRDefault="00B94065" w:rsidP="00037347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484F" w14:textId="3496C98E" w:rsidR="00B94065" w:rsidRPr="00411664" w:rsidRDefault="00B94065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964952" w:rsidRPr="00411664" w14:paraId="3A07E673" w14:textId="77777777" w:rsidTr="0033759F">
        <w:trPr>
          <w:trHeight w:val="227"/>
        </w:trPr>
        <w:tc>
          <w:tcPr>
            <w:tcW w:w="15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5824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ind w:left="184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0A90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</w:t>
            </w:r>
          </w:p>
        </w:tc>
        <w:tc>
          <w:tcPr>
            <w:tcW w:w="1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F39B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.09 (4.2)</w:t>
            </w:r>
          </w:p>
        </w:tc>
        <w:tc>
          <w:tcPr>
            <w:tcW w:w="1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621D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964952" w:rsidRPr="00411664" w14:paraId="04ED9D66" w14:textId="77777777" w:rsidTr="0033759F">
        <w:trPr>
          <w:trHeight w:val="227"/>
        </w:trPr>
        <w:tc>
          <w:tcPr>
            <w:tcW w:w="1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0A38A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ind w:left="184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D633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2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4009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6 (5.69)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8D7B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04 (0.083, 0.501)</w:t>
            </w:r>
          </w:p>
        </w:tc>
      </w:tr>
      <w:tr w:rsidR="00964952" w:rsidRPr="00411664" w14:paraId="1C087F42" w14:textId="77777777" w:rsidTr="0033759F">
        <w:trPr>
          <w:trHeight w:val="227"/>
        </w:trPr>
        <w:tc>
          <w:tcPr>
            <w:tcW w:w="1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C133E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ind w:left="184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0C6A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FEA5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.55 (5.24)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EC5D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5 (0.163, 0.687)</w:t>
            </w:r>
          </w:p>
        </w:tc>
      </w:tr>
      <w:tr w:rsidR="00964952" w:rsidRPr="00411664" w14:paraId="7C2CF314" w14:textId="77777777" w:rsidTr="0033759F">
        <w:trPr>
          <w:trHeight w:val="227"/>
        </w:trPr>
        <w:tc>
          <w:tcPr>
            <w:tcW w:w="1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6C7CB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ind w:left="184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B6ECB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4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6367E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.78 (4.14)</w:t>
            </w:r>
          </w:p>
        </w:tc>
        <w:tc>
          <w:tcPr>
            <w:tcW w:w="1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543F5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07 (0.069, 0.621)</w:t>
            </w:r>
          </w:p>
        </w:tc>
      </w:tr>
      <w:tr w:rsidR="00964952" w:rsidRPr="00411664" w14:paraId="25EC6C04" w14:textId="77777777" w:rsidTr="0033759F">
        <w:trPr>
          <w:trHeight w:val="227"/>
        </w:trPr>
        <w:tc>
          <w:tcPr>
            <w:tcW w:w="15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47BD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ind w:left="184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1911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</w:t>
            </w:r>
          </w:p>
        </w:tc>
        <w:tc>
          <w:tcPr>
            <w:tcW w:w="1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813B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.75 (3)</w:t>
            </w:r>
          </w:p>
        </w:tc>
        <w:tc>
          <w:tcPr>
            <w:tcW w:w="1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AF65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964952" w:rsidRPr="00411664" w14:paraId="2A233E4D" w14:textId="77777777" w:rsidTr="0033759F">
        <w:trPr>
          <w:trHeight w:val="227"/>
        </w:trPr>
        <w:tc>
          <w:tcPr>
            <w:tcW w:w="1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8A360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967B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2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C938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39 (3.13)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4FB1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8 (0.322, 0.679)</w:t>
            </w:r>
          </w:p>
        </w:tc>
      </w:tr>
      <w:tr w:rsidR="00964952" w:rsidRPr="00411664" w14:paraId="35155EAF" w14:textId="77777777" w:rsidTr="0033759F">
        <w:trPr>
          <w:trHeight w:val="227"/>
        </w:trPr>
        <w:tc>
          <w:tcPr>
            <w:tcW w:w="15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9D356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4908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</w:t>
            </w:r>
          </w:p>
        </w:tc>
        <w:tc>
          <w:tcPr>
            <w:tcW w:w="1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99FC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7 (4.15)</w:t>
            </w:r>
          </w:p>
        </w:tc>
        <w:tc>
          <w:tcPr>
            <w:tcW w:w="16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4FE8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9 (0.272, 0.742)</w:t>
            </w:r>
          </w:p>
        </w:tc>
      </w:tr>
      <w:tr w:rsidR="00964952" w:rsidRPr="00411664" w14:paraId="5C0A20C5" w14:textId="77777777" w:rsidTr="0033759F">
        <w:trPr>
          <w:trHeight w:val="227"/>
        </w:trPr>
        <w:tc>
          <w:tcPr>
            <w:tcW w:w="155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FDE2C87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EFF6C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4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9BDE8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22 (5.02)</w:t>
            </w:r>
          </w:p>
        </w:tc>
        <w:tc>
          <w:tcPr>
            <w:tcW w:w="1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747CB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02 (0.127, 0.719)</w:t>
            </w:r>
          </w:p>
        </w:tc>
      </w:tr>
      <w:tr w:rsidR="00964952" w:rsidRPr="00411664" w14:paraId="56ADEADC" w14:textId="77777777" w:rsidTr="0033759F">
        <w:trPr>
          <w:trHeight w:val="227"/>
        </w:trPr>
        <w:tc>
          <w:tcPr>
            <w:tcW w:w="215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8003C" w14:textId="45958596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ind w:left="184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</w:t>
            </w: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alue for interaction</w:t>
            </w:r>
          </w:p>
        </w:tc>
        <w:tc>
          <w:tcPr>
            <w:tcW w:w="12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DA907" w14:textId="77777777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6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A6A53" w14:textId="1797427F" w:rsidR="00037347" w:rsidRPr="00411664" w:rsidRDefault="00037347" w:rsidP="0033759F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</w:t>
            </w:r>
            <w:r w:rsidR="00D049F5"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</w:tbl>
    <w:p w14:paraId="5B5F72F5" w14:textId="141D4247" w:rsidR="00037347" w:rsidRPr="00411664" w:rsidRDefault="00037347" w:rsidP="0033759F">
      <w:pPr>
        <w:spacing w:after="0"/>
      </w:pPr>
    </w:p>
    <w:p w14:paraId="41846AE5" w14:textId="079FFF55" w:rsidR="006773D2" w:rsidRPr="00411664" w:rsidRDefault="00DE3165" w:rsidP="0033759F">
      <w:pPr>
        <w:wordWrap/>
        <w:spacing w:after="0" w:line="288" w:lineRule="auto"/>
        <w:rPr>
          <w:rFonts w:ascii="Times New Roman" w:hAnsi="Times New Roman" w:cs="Times New Roman"/>
          <w:sz w:val="24"/>
        </w:rPr>
      </w:pPr>
      <w:r w:rsidRPr="00411664">
        <w:rPr>
          <w:rFonts w:ascii="Times New Roman" w:hAnsi="Times New Roman" w:cs="Times New Roman"/>
          <w:sz w:val="24"/>
        </w:rPr>
        <w:t xml:space="preserve">The </w:t>
      </w:r>
      <w:r w:rsidR="00A83DD4" w:rsidRPr="00411664">
        <w:rPr>
          <w:rFonts w:ascii="Times New Roman" w:hAnsi="Times New Roman" w:cs="Times New Roman"/>
          <w:sz w:val="24"/>
        </w:rPr>
        <w:t>a</w:t>
      </w:r>
      <w:r w:rsidRPr="00411664">
        <w:rPr>
          <w:rFonts w:ascii="Times New Roman" w:hAnsi="Times New Roman" w:cs="Times New Roman"/>
          <w:sz w:val="24"/>
        </w:rPr>
        <w:t>djusted ORs were based on Model 3 (adjusted for age, sex, race, poverty income ratio, smoking, drinking, and physical activity) described in Table 2.</w:t>
      </w:r>
    </w:p>
    <w:p w14:paraId="100D0C4C" w14:textId="22117E62" w:rsidR="00DE3165" w:rsidRPr="00411664" w:rsidRDefault="00A83DD4" w:rsidP="0033759F">
      <w:pPr>
        <w:wordWrap/>
        <w:spacing w:after="0" w:line="288" w:lineRule="auto"/>
        <w:rPr>
          <w:rFonts w:ascii="Times New Roman" w:hAnsi="Times New Roman" w:cs="Times New Roman"/>
          <w:sz w:val="24"/>
        </w:rPr>
      </w:pPr>
      <w:r w:rsidRPr="00411664">
        <w:rPr>
          <w:rFonts w:ascii="Times New Roman" w:hAnsi="Times New Roman" w:cs="Times New Roman"/>
          <w:sz w:val="24"/>
        </w:rPr>
        <w:t>“</w:t>
      </w:r>
      <w:r w:rsidR="00DE3165" w:rsidRPr="00411664">
        <w:rPr>
          <w:rFonts w:ascii="Times New Roman" w:hAnsi="Times New Roman" w:cs="Times New Roman"/>
          <w:i/>
          <w:sz w:val="24"/>
        </w:rPr>
        <w:t>P</w:t>
      </w:r>
      <w:r w:rsidR="00DE3165" w:rsidRPr="00411664">
        <w:rPr>
          <w:rFonts w:ascii="Times New Roman" w:hAnsi="Times New Roman" w:cs="Times New Roman"/>
          <w:sz w:val="24"/>
        </w:rPr>
        <w:t xml:space="preserve"> value for interaction</w:t>
      </w:r>
      <w:r w:rsidRPr="00411664">
        <w:rPr>
          <w:rFonts w:ascii="Times New Roman" w:hAnsi="Times New Roman" w:cs="Times New Roman"/>
          <w:sz w:val="24"/>
        </w:rPr>
        <w:t xml:space="preserve">” refers to </w:t>
      </w:r>
      <w:r w:rsidR="00DE3165" w:rsidRPr="00411664">
        <w:rPr>
          <w:rFonts w:ascii="Times New Roman" w:hAnsi="Times New Roman" w:cs="Times New Roman"/>
          <w:sz w:val="24"/>
        </w:rPr>
        <w:t>the significance between sexes and was calculated through logistic regression analysis.</w:t>
      </w:r>
    </w:p>
    <w:p w14:paraId="476AF2E7" w14:textId="77777777" w:rsidR="006773D2" w:rsidRPr="00411664" w:rsidRDefault="006773D2" w:rsidP="0033759F">
      <w:pPr>
        <w:widowControl/>
        <w:wordWrap/>
        <w:autoSpaceDE/>
        <w:autoSpaceDN/>
        <w:spacing w:after="0" w:line="288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411664">
        <w:rPr>
          <w:rFonts w:ascii="Times New Roman" w:hAnsi="Times New Roman" w:cs="Times New Roman"/>
          <w:color w:val="000000" w:themeColor="text1"/>
          <w:sz w:val="24"/>
          <w:szCs w:val="28"/>
        </w:rPr>
        <w:t>Subjects were divided into four categories (Q1 to Q4), ranging from the lowest quartile group to the highest quartile group.</w:t>
      </w:r>
    </w:p>
    <w:p w14:paraId="2CAAF21E" w14:textId="2993F4A9" w:rsidR="00460798" w:rsidRPr="00411664" w:rsidRDefault="00C52DCC" w:rsidP="0033759F">
      <w:pPr>
        <w:widowControl/>
        <w:wordWrap/>
        <w:autoSpaceDE/>
        <w:autoSpaceDN/>
        <w:spacing w:after="0" w:line="288" w:lineRule="auto"/>
      </w:pPr>
      <w:r w:rsidRPr="00411664">
        <w:rPr>
          <w:rFonts w:ascii="Times New Roman" w:hAnsi="Times New Roman" w:cs="Times New Roman"/>
          <w:i/>
          <w:sz w:val="24"/>
          <w:szCs w:val="28"/>
        </w:rPr>
        <w:t>OR</w:t>
      </w:r>
      <w:r w:rsidRPr="00411664">
        <w:rPr>
          <w:rFonts w:ascii="Times New Roman" w:hAnsi="Times New Roman" w:cs="Times New Roman"/>
          <w:sz w:val="24"/>
          <w:szCs w:val="28"/>
        </w:rPr>
        <w:t xml:space="preserve"> odds ratio, </w:t>
      </w:r>
      <w:r w:rsidRPr="00411664">
        <w:rPr>
          <w:rFonts w:ascii="Times New Roman" w:hAnsi="Times New Roman" w:cs="Times New Roman"/>
          <w:i/>
          <w:sz w:val="24"/>
          <w:szCs w:val="28"/>
        </w:rPr>
        <w:t>CI</w:t>
      </w:r>
      <w:r w:rsidRPr="00411664">
        <w:rPr>
          <w:rFonts w:ascii="Times New Roman" w:hAnsi="Times New Roman" w:cs="Times New Roman"/>
          <w:sz w:val="24"/>
          <w:szCs w:val="28"/>
        </w:rPr>
        <w:t xml:space="preserve"> confidence interval, </w:t>
      </w:r>
      <w:r w:rsidRPr="00411664">
        <w:rPr>
          <w:rFonts w:ascii="Times New Roman" w:hAnsi="Times New Roman" w:cs="Times New Roman"/>
          <w:i/>
          <w:sz w:val="24"/>
          <w:szCs w:val="28"/>
        </w:rPr>
        <w:t>SE</w:t>
      </w:r>
      <w:r w:rsidRPr="00411664">
        <w:rPr>
          <w:rFonts w:ascii="Times New Roman" w:hAnsi="Times New Roman" w:cs="Times New Roman"/>
          <w:sz w:val="24"/>
          <w:szCs w:val="28"/>
        </w:rPr>
        <w:t xml:space="preserve"> standard error, </w:t>
      </w:r>
      <w:r w:rsidRPr="00411664">
        <w:rPr>
          <w:rFonts w:ascii="Times New Roman" w:hAnsi="Times New Roman" w:cs="Times New Roman"/>
          <w:i/>
          <w:sz w:val="24"/>
          <w:szCs w:val="28"/>
        </w:rPr>
        <w:t>ref.</w:t>
      </w:r>
      <w:r w:rsidRPr="00411664">
        <w:rPr>
          <w:rFonts w:ascii="Times New Roman" w:hAnsi="Times New Roman" w:cs="Times New Roman"/>
          <w:sz w:val="24"/>
          <w:szCs w:val="28"/>
        </w:rPr>
        <w:t xml:space="preserve"> reference group.</w:t>
      </w:r>
      <w:r w:rsidR="00460798" w:rsidRPr="00411664">
        <w:br w:type="page"/>
      </w:r>
    </w:p>
    <w:p w14:paraId="54D047B7" w14:textId="08BBF28E" w:rsidR="00460798" w:rsidRPr="00411664" w:rsidRDefault="00460798" w:rsidP="00BB5775">
      <w:pPr>
        <w:spacing w:after="120" w:line="288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11664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</w:t>
      </w:r>
      <w:r w:rsidR="008D6778" w:rsidRPr="00411664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 w:rsidR="00B2411A" w:rsidRPr="00411664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411664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404856" w:rsidRPr="00411664">
        <w:rPr>
          <w:rFonts w:ascii="Times New Roman" w:hAnsi="Times New Roman" w:cs="Times New Roman"/>
          <w:sz w:val="24"/>
          <w:szCs w:val="28"/>
        </w:rPr>
        <w:t>Adjusted odds ratios for fatty liver index (</w:t>
      </w:r>
      <w:r w:rsidR="00404856" w:rsidRPr="00411664">
        <w:rPr>
          <w:rFonts w:ascii="Times New Roman" w:eastAsiaTheme="minorHAnsi" w:hAnsi="Times New Roman" w:cs="Times New Roman" w:hint="eastAsia"/>
          <w:sz w:val="24"/>
          <w:szCs w:val="28"/>
        </w:rPr>
        <w:t>≥</w:t>
      </w:r>
      <w:r w:rsidR="00404856" w:rsidRPr="00411664">
        <w:rPr>
          <w:rFonts w:ascii="Times New Roman" w:eastAsiaTheme="minorHAnsi" w:hAnsi="Times New Roman" w:cs="Times New Roman"/>
          <w:sz w:val="24"/>
          <w:szCs w:val="28"/>
        </w:rPr>
        <w:t xml:space="preserve"> </w:t>
      </w:r>
      <w:r w:rsidR="00404856" w:rsidRPr="00411664">
        <w:rPr>
          <w:rFonts w:ascii="Times New Roman" w:hAnsi="Times New Roman" w:cs="Times New Roman"/>
          <w:sz w:val="24"/>
          <w:szCs w:val="28"/>
        </w:rPr>
        <w:t>60) according to the exposure quartiles for organochlorine pesticides subclasses</w:t>
      </w:r>
      <w:r w:rsidR="00A83DD4" w:rsidRPr="00411664">
        <w:rPr>
          <w:rFonts w:ascii="Times New Roman" w:hAnsi="Times New Roman" w:cs="Times New Roman"/>
          <w:sz w:val="24"/>
          <w:szCs w:val="28"/>
        </w:rPr>
        <w:t xml:space="preserve">: </w:t>
      </w:r>
      <w:r w:rsidR="00404856" w:rsidRPr="00411664">
        <w:rPr>
          <w:rFonts w:ascii="Times New Roman" w:hAnsi="Times New Roman" w:cs="Times New Roman"/>
          <w:sz w:val="24"/>
          <w:szCs w:val="28"/>
        </w:rPr>
        <w:t xml:space="preserve">subgroup analysis by </w:t>
      </w:r>
      <w:r w:rsidR="00364490" w:rsidRPr="00411664">
        <w:rPr>
          <w:rFonts w:ascii="Times New Roman" w:hAnsi="Times New Roman" w:cs="Times New Roman"/>
          <w:bCs/>
          <w:sz w:val="24"/>
          <w:szCs w:val="28"/>
        </w:rPr>
        <w:t>race</w:t>
      </w:r>
      <w:r w:rsidRPr="00411664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tbl>
      <w:tblPr>
        <w:tblW w:w="86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134"/>
        <w:gridCol w:w="1984"/>
        <w:gridCol w:w="2977"/>
      </w:tblGrid>
      <w:tr w:rsidR="00460798" w:rsidRPr="00411664" w14:paraId="28480A8A" w14:textId="77777777" w:rsidTr="0033759F">
        <w:trPr>
          <w:trHeight w:val="20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8B962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CED46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755E6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  (SE)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70644" w14:textId="3DC3020D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justed OR</w:t>
            </w:r>
            <w:r w:rsidR="00C52DCC"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95% CI)</w:t>
            </w:r>
          </w:p>
        </w:tc>
      </w:tr>
      <w:tr w:rsidR="00460798" w:rsidRPr="00411664" w14:paraId="02C80E00" w14:textId="77777777" w:rsidTr="0033759F">
        <w:trPr>
          <w:trHeight w:val="20"/>
        </w:trPr>
        <w:tc>
          <w:tcPr>
            <w:tcW w:w="567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E26F" w14:textId="20DEB1DE" w:rsidR="00460798" w:rsidRPr="00411664" w:rsidRDefault="00D049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,</w:t>
            </w:r>
            <w:r w:rsidR="00460798" w:rsidRPr="0041166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'</w:t>
            </w:r>
            <w:r w:rsidR="00460798" w:rsidRPr="0041166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DDE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9DA7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460798" w:rsidRPr="00411664" w14:paraId="7E828CF6" w14:textId="77777777" w:rsidTr="0033759F">
        <w:trPr>
          <w:trHeight w:val="2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D311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4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xican Americ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0E71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D8AC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64 (10.44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0D3D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460798" w:rsidRPr="00411664" w14:paraId="263D7B96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6B539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4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2F4A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ECCC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1 (6.1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0974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8 (0.285, 3.359)</w:t>
            </w:r>
          </w:p>
        </w:tc>
      </w:tr>
      <w:tr w:rsidR="00460798" w:rsidRPr="00411664" w14:paraId="77DBE01C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AF82B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4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58D2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49E7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.08 (6.7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060C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53 (0.543, 3.372)</w:t>
            </w:r>
          </w:p>
        </w:tc>
      </w:tr>
      <w:tr w:rsidR="00460798" w:rsidRPr="00411664" w14:paraId="6C2EBA8B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185A3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4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0949C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1E8B5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.43 (7.5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93EE5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77 (0.396, 2.926)</w:t>
            </w:r>
          </w:p>
        </w:tc>
      </w:tr>
      <w:tr w:rsidR="00460798" w:rsidRPr="00411664" w14:paraId="180F3ABC" w14:textId="77777777" w:rsidTr="0033759F">
        <w:trPr>
          <w:trHeight w:val="2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6127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4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Hispan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FC58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9A61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.12 (21.89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4FFB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460798" w:rsidRPr="00411664" w14:paraId="6D6D6CA4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CFD04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4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3733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9AEE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.71 (15.1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A2F4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74 (0.1, 13.81)</w:t>
            </w:r>
          </w:p>
        </w:tc>
      </w:tr>
      <w:tr w:rsidR="00460798" w:rsidRPr="00411664" w14:paraId="5071EC4D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DAF1D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4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B5CA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E072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.49 (22.9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5BFE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35 (0.807, 8.607)</w:t>
            </w:r>
          </w:p>
        </w:tc>
      </w:tr>
      <w:tr w:rsidR="00460798" w:rsidRPr="00411664" w14:paraId="5C382FD9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31552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4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5D256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32E7E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31 (20.29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B7E47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27 (0.065, 31.405)</w:t>
            </w:r>
          </w:p>
        </w:tc>
      </w:tr>
      <w:tr w:rsidR="00460798" w:rsidRPr="00411664" w14:paraId="6E0AF492" w14:textId="77777777" w:rsidTr="0033759F">
        <w:trPr>
          <w:trHeight w:val="2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91AA" w14:textId="1A5A602D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4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</w:t>
            </w:r>
            <w:r w:rsidR="00A83DD4"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spanic Whi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0DEF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6850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.56 (2.43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7A6A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460798" w:rsidRPr="00411664" w14:paraId="72CE51FC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56A7E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4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3B84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0554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33 (4.5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4135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25 (0.725, 2.07)</w:t>
            </w:r>
          </w:p>
        </w:tc>
      </w:tr>
      <w:tr w:rsidR="00460798" w:rsidRPr="00411664" w14:paraId="16F273DD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C388A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4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FA0B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7832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.85 (4.5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0E47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14 (1.3, 3.44)</w:t>
            </w:r>
          </w:p>
        </w:tc>
      </w:tr>
      <w:tr w:rsidR="00460798" w:rsidRPr="00411664" w14:paraId="30C27F9D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3B65B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4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7BAEF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B140E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.22 (5.35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D1D87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22 (1.092, 2.408)</w:t>
            </w:r>
          </w:p>
        </w:tc>
      </w:tr>
      <w:tr w:rsidR="00460798" w:rsidRPr="00411664" w14:paraId="5DB48107" w14:textId="77777777" w:rsidTr="0033759F">
        <w:trPr>
          <w:trHeight w:val="2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6D06" w14:textId="18285F9D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4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</w:t>
            </w:r>
            <w:r w:rsidR="00A83DD4"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spanic Blac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417D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4F18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.93 (6.81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4122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460798" w:rsidRPr="00411664" w14:paraId="077B1C0E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6D4EA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4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FA04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193D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.84 (6.6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EBF5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6 (0.394, 2.517)</w:t>
            </w:r>
          </w:p>
        </w:tc>
      </w:tr>
      <w:tr w:rsidR="00460798" w:rsidRPr="00411664" w14:paraId="516DAA24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FF6EA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4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40D4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EC57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.11 (8.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B1F4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27 (0.955, 4.301)</w:t>
            </w:r>
          </w:p>
        </w:tc>
      </w:tr>
      <w:tr w:rsidR="00460798" w:rsidRPr="00411664" w14:paraId="5A730A6B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5125F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4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ECAE8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B24FC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.17 (4.76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6B74E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15 (0.945, 4.736)</w:t>
            </w:r>
          </w:p>
        </w:tc>
      </w:tr>
      <w:tr w:rsidR="00460798" w:rsidRPr="00411664" w14:paraId="4F31171D" w14:textId="77777777" w:rsidTr="0033759F">
        <w:trPr>
          <w:trHeight w:val="2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97F8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4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Ra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CA8E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6BAC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.44 (18.37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8745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460798" w:rsidRPr="00411664" w14:paraId="197C77BA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0A474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C5B8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D393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.36 (10.8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7CEE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87 (0.229, 10.977)</w:t>
            </w:r>
          </w:p>
        </w:tc>
      </w:tr>
      <w:tr w:rsidR="00460798" w:rsidRPr="00411664" w14:paraId="4DF65F0D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9D610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0632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7298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14 (11.72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2787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01 (0.019, 4.867)</w:t>
            </w:r>
          </w:p>
        </w:tc>
      </w:tr>
      <w:tr w:rsidR="00460798" w:rsidRPr="00411664" w14:paraId="38357576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95D0C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381B5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3C968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62 (12.78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26DA7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7 (0.023, 6.897)</w:t>
            </w:r>
          </w:p>
        </w:tc>
      </w:tr>
      <w:tr w:rsidR="00460798" w:rsidRPr="00411664" w14:paraId="433541C7" w14:textId="77777777" w:rsidTr="0033759F">
        <w:trPr>
          <w:trHeight w:val="2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08E1" w14:textId="5FE8C587" w:rsidR="00460798" w:rsidRPr="00411664" w:rsidRDefault="00D049F5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alue</w:t>
            </w:r>
            <w:r w:rsidR="00460798"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for intera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97D9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4044" w14:textId="7FEEAE6C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7</w:t>
            </w:r>
          </w:p>
        </w:tc>
      </w:tr>
      <w:tr w:rsidR="00D049F5" w:rsidRPr="00411664" w14:paraId="0731A902" w14:textId="77777777" w:rsidTr="0033759F">
        <w:trPr>
          <w:trHeight w:val="20"/>
        </w:trPr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4DCD" w14:textId="10B0C023" w:rsidR="00D049F5" w:rsidRPr="00411664" w:rsidRDefault="00D049F5" w:rsidP="00D049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xychlordan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A098" w14:textId="77777777" w:rsidR="00D049F5" w:rsidRPr="00411664" w:rsidRDefault="00D049F5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460798" w:rsidRPr="00411664" w14:paraId="4F2ACEEC" w14:textId="77777777" w:rsidTr="0033759F">
        <w:trPr>
          <w:trHeight w:val="2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77A3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xican Americ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6DC0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27CF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31 (5.13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E77F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460798" w:rsidRPr="00411664" w14:paraId="3CD21C05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12121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D053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B1C1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.2 (5.6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1C65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27 (0.92, 2.876)</w:t>
            </w:r>
          </w:p>
        </w:tc>
      </w:tr>
      <w:tr w:rsidR="00460798" w:rsidRPr="00411664" w14:paraId="5B69B589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9B0AC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B3EA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F465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.25 (9.11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9F1C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89 (0.621, 3.104)</w:t>
            </w:r>
          </w:p>
        </w:tc>
      </w:tr>
      <w:tr w:rsidR="00460798" w:rsidRPr="00411664" w14:paraId="0347BECF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623BD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5AA67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719B9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 (4.34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28727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38 (1.068, 4.28)</w:t>
            </w:r>
          </w:p>
        </w:tc>
      </w:tr>
      <w:tr w:rsidR="00460798" w:rsidRPr="00411664" w14:paraId="16F6AA0C" w14:textId="77777777" w:rsidTr="0033759F">
        <w:trPr>
          <w:trHeight w:val="2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C44B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Hispan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5AD3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1883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9 (9.03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147C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460798" w:rsidRPr="00411664" w14:paraId="25456E33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64F67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C902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1A1C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.17 (17.4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697B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951 (0.54, 45.42)</w:t>
            </w:r>
          </w:p>
        </w:tc>
      </w:tr>
      <w:tr w:rsidR="00460798" w:rsidRPr="00411664" w14:paraId="3A49F026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15E2F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321B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E130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.79 (16.86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F529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663 (1.062, 70.693)</w:t>
            </w:r>
          </w:p>
        </w:tc>
      </w:tr>
      <w:tr w:rsidR="00460798" w:rsidRPr="00411664" w14:paraId="665D6983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EBBDE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A1A3A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CF019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.39 (29.54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3BE6F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77 (0.049, 135.335)</w:t>
            </w:r>
          </w:p>
        </w:tc>
      </w:tr>
      <w:tr w:rsidR="00460798" w:rsidRPr="00411664" w14:paraId="64A7318A" w14:textId="77777777" w:rsidTr="0033759F">
        <w:trPr>
          <w:trHeight w:val="2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A17B" w14:textId="67C7A946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</w:t>
            </w:r>
            <w:r w:rsidR="00A83DD4"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spanic Whi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ABD2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83B5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08 (4.31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B0AA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460798" w:rsidRPr="00411664" w14:paraId="0495C912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4556B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E55A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94B9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88 (3.4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4DC1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33 (0.808, 2.909)</w:t>
            </w:r>
          </w:p>
        </w:tc>
      </w:tr>
      <w:tr w:rsidR="00460798" w:rsidRPr="00411664" w14:paraId="0EF7B038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F7702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356E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B585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.93 (5.92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9E95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83 (1.135, 3.123)</w:t>
            </w:r>
          </w:p>
        </w:tc>
      </w:tr>
      <w:tr w:rsidR="00460798" w:rsidRPr="00411664" w14:paraId="3262B068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01202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FC360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6FBE2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.48 (3.23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A0E47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49 (1.668, 3.895)</w:t>
            </w:r>
          </w:p>
        </w:tc>
      </w:tr>
      <w:tr w:rsidR="00460798" w:rsidRPr="00411664" w14:paraId="012ACD6D" w14:textId="77777777" w:rsidTr="0033759F">
        <w:trPr>
          <w:trHeight w:val="2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4DF1" w14:textId="71B5C2DC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</w:t>
            </w:r>
            <w:r w:rsidR="00A83DD4"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spanic Blac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C6F4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6584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41 (5.64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61DA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460798" w:rsidRPr="00411664" w14:paraId="685B3663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79148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6A53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B810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55 (6.7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0358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6 (0.412, 2.037)</w:t>
            </w:r>
          </w:p>
        </w:tc>
      </w:tr>
      <w:tr w:rsidR="00460798" w:rsidRPr="00411664" w14:paraId="348E9DB3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251A1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42EA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D20B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.1 (7.1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AAF7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72 (1.103, 5.539)</w:t>
            </w:r>
          </w:p>
        </w:tc>
      </w:tr>
      <w:tr w:rsidR="00460798" w:rsidRPr="00411664" w14:paraId="37D45E82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498F1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C493E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29462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.56 (5.26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34AAB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57 (2.474, 6.985)</w:t>
            </w:r>
          </w:p>
        </w:tc>
      </w:tr>
      <w:tr w:rsidR="00460798" w:rsidRPr="00411664" w14:paraId="1546A292" w14:textId="77777777" w:rsidTr="0033759F">
        <w:trPr>
          <w:trHeight w:val="2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79A4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Ra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6F4F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DE4D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32 (8.83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F715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460798" w:rsidRPr="00411664" w14:paraId="7EE956F1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76885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99F8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AF43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32 (8.2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73F4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8 (0.168, 2.9)</w:t>
            </w:r>
          </w:p>
        </w:tc>
      </w:tr>
      <w:tr w:rsidR="00460798" w:rsidRPr="00411664" w14:paraId="69D6ECBE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94CC4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E6B9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3A25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12 (16.67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8FB4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4 (0.168, 6.479)</w:t>
            </w:r>
          </w:p>
        </w:tc>
      </w:tr>
      <w:tr w:rsidR="00460798" w:rsidRPr="00411664" w14:paraId="157A6D60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514A1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55BFF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73B0C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.86 (18.24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12D7A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452 (0.495, 40.054)</w:t>
            </w:r>
          </w:p>
        </w:tc>
      </w:tr>
      <w:tr w:rsidR="00460798" w:rsidRPr="00411664" w14:paraId="7EE58E46" w14:textId="77777777" w:rsidTr="0033759F">
        <w:trPr>
          <w:trHeight w:val="20"/>
        </w:trPr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2BD5E" w14:textId="6501695B" w:rsidR="00460798" w:rsidRPr="00411664" w:rsidRDefault="00D049F5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alue</w:t>
            </w:r>
            <w:r w:rsidR="00460798"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for intera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76930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B0619" w14:textId="0233B695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="003C2D10"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0</w:t>
            </w: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</w:t>
            </w:r>
            <w:r w:rsidR="003C2D10"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3C2D10" w:rsidRPr="00411664" w14:paraId="3A300CBC" w14:textId="77777777" w:rsidTr="0033759F">
        <w:trPr>
          <w:trHeight w:val="20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59E7" w14:textId="313478E1" w:rsidR="003C2D10" w:rsidRPr="00411664" w:rsidRDefault="003C2D10" w:rsidP="003C2D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rans-</w:t>
            </w:r>
            <w:proofErr w:type="spellStart"/>
            <w:r w:rsidRPr="0041166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onachlor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FD17" w14:textId="77777777" w:rsidR="003C2D10" w:rsidRPr="00411664" w:rsidRDefault="003C2D10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460798" w:rsidRPr="00411664" w14:paraId="4554CAD1" w14:textId="77777777" w:rsidTr="0033759F">
        <w:trPr>
          <w:trHeight w:val="2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56AC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xican Americ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DE2D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2815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.99 (4.82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8F42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460798" w:rsidRPr="00411664" w14:paraId="2D8981C4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586DF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F5C6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81D3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93 (6.9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4DC5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09 (0.369, 1.772)</w:t>
            </w:r>
          </w:p>
        </w:tc>
      </w:tr>
      <w:tr w:rsidR="00460798" w:rsidRPr="00411664" w14:paraId="04404904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41825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F20C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8F73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.51 (8.27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077E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28 (0.781, 2.987)</w:t>
            </w:r>
          </w:p>
        </w:tc>
      </w:tr>
      <w:tr w:rsidR="00460798" w:rsidRPr="00411664" w14:paraId="6936FD5B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DC292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E23A5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A4B28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.36 (8.18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20BAF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02 (0.67, 2.933)</w:t>
            </w:r>
          </w:p>
        </w:tc>
      </w:tr>
      <w:tr w:rsidR="00460798" w:rsidRPr="00411664" w14:paraId="2CAA6894" w14:textId="77777777" w:rsidTr="0033759F">
        <w:trPr>
          <w:trHeight w:val="2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8284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Hispan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08D3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5EB1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03 (12.05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968C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460798" w:rsidRPr="00411664" w14:paraId="09144967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AC8F0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6A7E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2C4F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48 (8.5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7F95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2 (0.094, 1.177)</w:t>
            </w:r>
          </w:p>
        </w:tc>
      </w:tr>
      <w:tr w:rsidR="00460798" w:rsidRPr="00411664" w14:paraId="20D8A533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0B8D3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70A3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EBF6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.04 (18.38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38E5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09 (0.386, 37.607)</w:t>
            </w:r>
          </w:p>
        </w:tc>
      </w:tr>
      <w:tr w:rsidR="00460798" w:rsidRPr="00411664" w14:paraId="5A3F281E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660AE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7D42B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3511C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.74 (17.7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B70B3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166 (0.579, 215.155)</w:t>
            </w:r>
          </w:p>
        </w:tc>
      </w:tr>
      <w:tr w:rsidR="00460798" w:rsidRPr="00411664" w14:paraId="55E3F878" w14:textId="77777777" w:rsidTr="0033759F">
        <w:trPr>
          <w:trHeight w:val="2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DD5E" w14:textId="5B69A249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</w:t>
            </w:r>
            <w:r w:rsidR="00A83DD4"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spanic Whi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2A27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ED2F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65 (5.6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2E2A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460798" w:rsidRPr="00411664" w14:paraId="5D6971D7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FED23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0D83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4477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.81 (2.8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55F5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17 (0.833, 3.138)</w:t>
            </w:r>
          </w:p>
        </w:tc>
      </w:tr>
      <w:tr w:rsidR="00460798" w:rsidRPr="00411664" w14:paraId="0064FA0D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13D24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6778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34D1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.65 (3.73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280B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3 (1.073, 4.226)</w:t>
            </w:r>
          </w:p>
        </w:tc>
      </w:tr>
      <w:tr w:rsidR="00460798" w:rsidRPr="00411664" w14:paraId="4168B258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98636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E9603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DFBDB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.68 (5.18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3E9AF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16 (1.044, 3.16)</w:t>
            </w:r>
          </w:p>
        </w:tc>
      </w:tr>
      <w:tr w:rsidR="00460798" w:rsidRPr="00411664" w14:paraId="2C6D5BB8" w14:textId="77777777" w:rsidTr="0033759F">
        <w:trPr>
          <w:trHeight w:val="2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B6A7" w14:textId="7E83A40E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</w:t>
            </w:r>
            <w:r w:rsidR="00A83DD4"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spanic Blac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18F5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453F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54 (3.75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5E59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460798" w:rsidRPr="00411664" w14:paraId="639DAC93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45E15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4D54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798A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34 (8.8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7DDF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37 (0.644, 4.156)</w:t>
            </w:r>
          </w:p>
        </w:tc>
      </w:tr>
      <w:tr w:rsidR="00460798" w:rsidRPr="00411664" w14:paraId="17638E6B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27811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F6E6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9D69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.68 (7.41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A668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25 (1.228, 3.678)</w:t>
            </w:r>
          </w:p>
        </w:tc>
      </w:tr>
      <w:tr w:rsidR="00460798" w:rsidRPr="00411664" w14:paraId="595C9E25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B5FE8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B3A99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3C7F6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.18 (5.97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B1409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149 (2.424, 10.938)</w:t>
            </w:r>
          </w:p>
        </w:tc>
      </w:tr>
      <w:tr w:rsidR="00460798" w:rsidRPr="00411664" w14:paraId="6894F42E" w14:textId="77777777" w:rsidTr="0033759F">
        <w:trPr>
          <w:trHeight w:val="2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DB77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Ra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3EE5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A8CB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25 (9.6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1FCE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460798" w:rsidRPr="00411664" w14:paraId="4CBFDD85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87A74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83A5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F9B5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87 (10.7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4109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4 (0.156, 4.91)</w:t>
            </w:r>
          </w:p>
        </w:tc>
      </w:tr>
      <w:tr w:rsidR="00460798" w:rsidRPr="00411664" w14:paraId="764CF72D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21CB1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A94A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4071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.93 (15.09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109B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48 (0.532, 11.27)</w:t>
            </w:r>
          </w:p>
        </w:tc>
      </w:tr>
      <w:tr w:rsidR="00460798" w:rsidRPr="00411664" w14:paraId="6AD3EEB7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376A2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ACCF0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4F3D9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12 (22.79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BA273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22 (0.058, 25.699)</w:t>
            </w:r>
          </w:p>
        </w:tc>
      </w:tr>
      <w:tr w:rsidR="00460798" w:rsidRPr="00411664" w14:paraId="3C863C0B" w14:textId="77777777" w:rsidTr="0033759F">
        <w:trPr>
          <w:trHeight w:val="20"/>
        </w:trPr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9D39F" w14:textId="1B39AF9D" w:rsidR="00460798" w:rsidRPr="00411664" w:rsidRDefault="00D049F5" w:rsidP="0033759F">
            <w:pPr>
              <w:widowControl/>
              <w:wordWrap/>
              <w:autoSpaceDE/>
              <w:autoSpaceDN/>
              <w:spacing w:after="0" w:line="240" w:lineRule="auto"/>
              <w:ind w:left="18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alue</w:t>
            </w:r>
            <w:r w:rsidR="00460798"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for intera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85F64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056FF" w14:textId="0F12DDB3" w:rsidR="00460798" w:rsidRPr="00411664" w:rsidRDefault="003C2D10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&lt; </w:t>
            </w:r>
            <w:r w:rsidR="00460798"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</w:t>
            </w: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290418" w:rsidRPr="00411664" w14:paraId="313E81AD" w14:textId="77777777" w:rsidTr="0033759F">
        <w:trPr>
          <w:trHeight w:val="20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7B8E" w14:textId="61CFD053" w:rsidR="00290418" w:rsidRPr="00411664" w:rsidRDefault="00290418" w:rsidP="00460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ire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021B" w14:textId="77777777" w:rsidR="00290418" w:rsidRPr="00411664" w:rsidRDefault="00290418" w:rsidP="00460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460798" w:rsidRPr="00411664" w14:paraId="7A9F1F2E" w14:textId="77777777" w:rsidTr="0033759F">
        <w:trPr>
          <w:trHeight w:val="2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A8B5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xican Americ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FFF2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B8BC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.37 (6.16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EBA1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460798" w:rsidRPr="00411664" w14:paraId="756906D2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C218C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CFC0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D510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.66 (8.1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9843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8 (0.094, 1.083)</w:t>
            </w:r>
          </w:p>
        </w:tc>
      </w:tr>
      <w:tr w:rsidR="00460798" w:rsidRPr="00411664" w14:paraId="7F14A787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7A73D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C03A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4E94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67 (6.6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77FB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 (0.157, 0.919)</w:t>
            </w:r>
          </w:p>
        </w:tc>
      </w:tr>
      <w:tr w:rsidR="00460798" w:rsidRPr="00411664" w14:paraId="2B013611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BF3F5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AD90C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54913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78 (10.71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11BB8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 (0.064, 0.901)</w:t>
            </w:r>
          </w:p>
        </w:tc>
      </w:tr>
      <w:tr w:rsidR="00460798" w:rsidRPr="00411664" w14:paraId="5F512008" w14:textId="77777777" w:rsidTr="0033759F">
        <w:trPr>
          <w:trHeight w:val="2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E3F1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Hispan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967A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9ED0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.71 (16.88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58E4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460798" w:rsidRPr="00411664" w14:paraId="3F49A686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6C0D3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4A67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0C89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78 (21.1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C9AC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5 (0.036, 4.834)</w:t>
            </w:r>
          </w:p>
        </w:tc>
      </w:tr>
      <w:tr w:rsidR="00460798" w:rsidRPr="00411664" w14:paraId="01C1256D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630C2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404B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5176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.01 (17.2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225C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 (0.035, 5.547)</w:t>
            </w:r>
          </w:p>
        </w:tc>
      </w:tr>
      <w:tr w:rsidR="00460798" w:rsidRPr="00411664" w14:paraId="38BB89B0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57FC4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372BF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5F37C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23 (25.49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ABDAE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9 (0.123, 3.201)</w:t>
            </w:r>
          </w:p>
        </w:tc>
      </w:tr>
      <w:tr w:rsidR="00460798" w:rsidRPr="00411664" w14:paraId="452459DD" w14:textId="77777777" w:rsidTr="0033759F">
        <w:trPr>
          <w:trHeight w:val="2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F7BD" w14:textId="7C77F81C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</w:t>
            </w:r>
            <w:r w:rsidR="00A83DD4"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spanic Whi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B620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A066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.54 (3.95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3A6E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460798" w:rsidRPr="00411664" w14:paraId="1C53FD32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84D34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762B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24E3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08 (3.6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0D6F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1 (0.21, 0.622)</w:t>
            </w:r>
          </w:p>
        </w:tc>
      </w:tr>
      <w:tr w:rsidR="00460798" w:rsidRPr="00411664" w14:paraId="50C6AE8D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51E89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5E29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366A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.25 (4.0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7385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7 (0.459, 1.121)</w:t>
            </w:r>
          </w:p>
        </w:tc>
      </w:tr>
      <w:tr w:rsidR="00460798" w:rsidRPr="00411664" w14:paraId="6AE23EB4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32D03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2CB77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48C57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11 (4.68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8C60B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2 (0.289, 0.709)</w:t>
            </w:r>
          </w:p>
        </w:tc>
      </w:tr>
      <w:tr w:rsidR="00460798" w:rsidRPr="00411664" w14:paraId="3722B82D" w14:textId="77777777" w:rsidTr="0033759F">
        <w:trPr>
          <w:trHeight w:val="2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6DC4" w14:textId="217642F5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</w:t>
            </w:r>
            <w:r w:rsidR="00A83DD4"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spanic Blac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9ABF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611C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.42 (12.19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5333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460798" w:rsidRPr="00411664" w14:paraId="1A07AEB2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0585C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9C3D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8954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72 (6.1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4C0F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1 (0.162, 1.875)</w:t>
            </w:r>
          </w:p>
        </w:tc>
      </w:tr>
      <w:tr w:rsidR="00460798" w:rsidRPr="00411664" w14:paraId="3EC622BF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5B4F0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1F99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0434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.88 (10.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0DA3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8 (0.148, 1.606)</w:t>
            </w:r>
          </w:p>
        </w:tc>
      </w:tr>
      <w:tr w:rsidR="00460798" w:rsidRPr="00411664" w14:paraId="786CFA62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FCF07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630FD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20D89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.51 (6.58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E2060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9 (0.203, 2.41)</w:t>
            </w:r>
          </w:p>
        </w:tc>
      </w:tr>
      <w:tr w:rsidR="00460798" w:rsidRPr="00411664" w14:paraId="4C64CDC7" w14:textId="77777777" w:rsidTr="0033759F">
        <w:trPr>
          <w:trHeight w:val="2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76F1" w14:textId="77777777" w:rsidR="00460798" w:rsidRPr="00411664" w:rsidRDefault="00460798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Ra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C06A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5336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55 (13.83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1B00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460798" w:rsidRPr="00411664" w14:paraId="489B00EC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73205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C4C8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F3C4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.63 (14.7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6823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31 (0.268, 16.94)</w:t>
            </w:r>
          </w:p>
        </w:tc>
      </w:tr>
      <w:tr w:rsidR="00460798" w:rsidRPr="00411664" w14:paraId="0FE8B35A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F4176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4302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5001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87 (10.9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43FB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5 (0.15, 13.975)</w:t>
            </w:r>
          </w:p>
        </w:tc>
      </w:tr>
      <w:tr w:rsidR="00460798" w:rsidRPr="00411664" w14:paraId="5D5477C1" w14:textId="77777777" w:rsidTr="0033759F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D353BE4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7C83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699C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65 (7.36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4C1A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7 (0.027, 4.374)</w:t>
            </w:r>
          </w:p>
        </w:tc>
      </w:tr>
      <w:tr w:rsidR="00460798" w:rsidRPr="00411664" w14:paraId="7F4CE483" w14:textId="77777777" w:rsidTr="0033759F">
        <w:trPr>
          <w:trHeight w:val="20"/>
        </w:trPr>
        <w:tc>
          <w:tcPr>
            <w:tcW w:w="368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3200D" w14:textId="50F38359" w:rsidR="00460798" w:rsidRPr="00411664" w:rsidRDefault="00D049F5" w:rsidP="0033759F">
            <w:pPr>
              <w:widowControl/>
              <w:wordWrap/>
              <w:autoSpaceDE/>
              <w:autoSpaceDN/>
              <w:spacing w:after="0" w:line="240" w:lineRule="auto"/>
              <w:ind w:left="18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alue</w:t>
            </w:r>
            <w:r w:rsidR="00460798"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for intera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14CA5" w14:textId="77777777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61914" w14:textId="2902DF13" w:rsidR="00460798" w:rsidRPr="00411664" w:rsidRDefault="00460798" w:rsidP="004607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="003C2D10"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0</w:t>
            </w:r>
            <w:r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</w:t>
            </w:r>
            <w:r w:rsidR="003C2D10" w:rsidRPr="0041166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</w:tbl>
    <w:p w14:paraId="793E9FEB" w14:textId="1563108F" w:rsidR="00460798" w:rsidRPr="00411664" w:rsidRDefault="00460798" w:rsidP="00343CBA"/>
    <w:p w14:paraId="2A56EE3B" w14:textId="7EE23E3C" w:rsidR="008D60C6" w:rsidRPr="00411664" w:rsidRDefault="008D60C6" w:rsidP="00A23FBF">
      <w:pPr>
        <w:wordWrap/>
        <w:spacing w:after="0" w:line="288" w:lineRule="auto"/>
        <w:rPr>
          <w:rFonts w:ascii="Times New Roman" w:hAnsi="Times New Roman" w:cs="Times New Roman"/>
          <w:sz w:val="24"/>
        </w:rPr>
      </w:pPr>
      <w:r w:rsidRPr="00411664">
        <w:rPr>
          <w:rFonts w:ascii="Times New Roman" w:hAnsi="Times New Roman" w:cs="Times New Roman"/>
          <w:sz w:val="24"/>
        </w:rPr>
        <w:t xml:space="preserve">The </w:t>
      </w:r>
      <w:r w:rsidR="00A83DD4" w:rsidRPr="00411664">
        <w:rPr>
          <w:rFonts w:ascii="Times New Roman" w:hAnsi="Times New Roman" w:cs="Times New Roman"/>
          <w:sz w:val="24"/>
        </w:rPr>
        <w:t>a</w:t>
      </w:r>
      <w:r w:rsidRPr="00411664">
        <w:rPr>
          <w:rFonts w:ascii="Times New Roman" w:hAnsi="Times New Roman" w:cs="Times New Roman"/>
          <w:sz w:val="24"/>
        </w:rPr>
        <w:t>djusted ORs were based on Model 3 (adjusted for age, sex, race, poverty income ratio, smoking, drinking, and physical activity) described in Table 2.</w:t>
      </w:r>
    </w:p>
    <w:p w14:paraId="63FE1AE8" w14:textId="08A1DC7F" w:rsidR="008D60C6" w:rsidRPr="00411664" w:rsidRDefault="00A83DD4" w:rsidP="00A23FBF">
      <w:pPr>
        <w:wordWrap/>
        <w:spacing w:after="0" w:line="288" w:lineRule="auto"/>
        <w:rPr>
          <w:rFonts w:ascii="Times New Roman" w:hAnsi="Times New Roman" w:cs="Times New Roman"/>
          <w:sz w:val="24"/>
        </w:rPr>
      </w:pPr>
      <w:r w:rsidRPr="00411664">
        <w:rPr>
          <w:rFonts w:ascii="Times New Roman" w:hAnsi="Times New Roman" w:cs="Times New Roman"/>
          <w:sz w:val="24"/>
        </w:rPr>
        <w:t>“</w:t>
      </w:r>
      <w:r w:rsidR="008D60C6" w:rsidRPr="00411664">
        <w:rPr>
          <w:rFonts w:ascii="Times New Roman" w:hAnsi="Times New Roman" w:cs="Times New Roman"/>
          <w:i/>
          <w:sz w:val="24"/>
        </w:rPr>
        <w:t>P</w:t>
      </w:r>
      <w:r w:rsidR="008D60C6" w:rsidRPr="00411664">
        <w:rPr>
          <w:rFonts w:ascii="Times New Roman" w:hAnsi="Times New Roman" w:cs="Times New Roman"/>
          <w:sz w:val="24"/>
        </w:rPr>
        <w:t xml:space="preserve"> value for interaction</w:t>
      </w:r>
      <w:r w:rsidRPr="00411664">
        <w:rPr>
          <w:rFonts w:ascii="Times New Roman" w:hAnsi="Times New Roman" w:cs="Times New Roman"/>
          <w:sz w:val="24"/>
        </w:rPr>
        <w:t xml:space="preserve">” refers to </w:t>
      </w:r>
      <w:r w:rsidR="008D60C6" w:rsidRPr="00411664">
        <w:rPr>
          <w:rFonts w:ascii="Times New Roman" w:hAnsi="Times New Roman" w:cs="Times New Roman"/>
          <w:sz w:val="24"/>
        </w:rPr>
        <w:t xml:space="preserve">the significance </w:t>
      </w:r>
      <w:r w:rsidRPr="00411664">
        <w:rPr>
          <w:rFonts w:ascii="Times New Roman" w:hAnsi="Times New Roman" w:cs="Times New Roman"/>
          <w:sz w:val="24"/>
        </w:rPr>
        <w:t>among</w:t>
      </w:r>
      <w:r w:rsidR="008D60C6" w:rsidRPr="00411664">
        <w:rPr>
          <w:rFonts w:ascii="Times New Roman" w:hAnsi="Times New Roman" w:cs="Times New Roman"/>
          <w:sz w:val="24"/>
        </w:rPr>
        <w:t xml:space="preserve"> </w:t>
      </w:r>
      <w:r w:rsidR="00364490" w:rsidRPr="00411664">
        <w:rPr>
          <w:rFonts w:ascii="Times New Roman" w:hAnsi="Times New Roman" w:cs="Times New Roman"/>
          <w:sz w:val="24"/>
        </w:rPr>
        <w:t>races</w:t>
      </w:r>
      <w:r w:rsidR="008D60C6" w:rsidRPr="00411664">
        <w:rPr>
          <w:rFonts w:ascii="Times New Roman" w:hAnsi="Times New Roman" w:cs="Times New Roman"/>
          <w:sz w:val="24"/>
        </w:rPr>
        <w:t xml:space="preserve"> and was calculated through logistic regression analysis.</w:t>
      </w:r>
    </w:p>
    <w:p w14:paraId="1DB7336D" w14:textId="188E61F8" w:rsidR="006773D2" w:rsidRPr="00411664" w:rsidRDefault="006773D2" w:rsidP="00A23FBF">
      <w:pPr>
        <w:widowControl/>
        <w:wordWrap/>
        <w:autoSpaceDE/>
        <w:autoSpaceDN/>
        <w:spacing w:after="0" w:line="288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411664">
        <w:rPr>
          <w:rFonts w:ascii="Times New Roman" w:hAnsi="Times New Roman" w:cs="Times New Roman"/>
          <w:color w:val="000000" w:themeColor="text1"/>
          <w:sz w:val="24"/>
          <w:szCs w:val="28"/>
        </w:rPr>
        <w:t>Subjects were divided into four categories (Q1 to Q4), ranging from the lowest quartile group to the highest quartile group.</w:t>
      </w:r>
    </w:p>
    <w:p w14:paraId="2EEE7D03" w14:textId="3E5A8D39" w:rsidR="00C52DCC" w:rsidRPr="00411664" w:rsidRDefault="00C52DCC" w:rsidP="00A23FBF">
      <w:pPr>
        <w:widowControl/>
        <w:wordWrap/>
        <w:autoSpaceDE/>
        <w:autoSpaceDN/>
        <w:spacing w:after="0" w:line="288" w:lineRule="auto"/>
        <w:rPr>
          <w:rFonts w:ascii="Times New Roman" w:hAnsi="Times New Roman" w:cs="Times New Roman"/>
          <w:sz w:val="24"/>
          <w:szCs w:val="28"/>
        </w:rPr>
      </w:pPr>
      <w:r w:rsidRPr="00411664">
        <w:rPr>
          <w:rFonts w:ascii="Times New Roman" w:hAnsi="Times New Roman" w:cs="Times New Roman"/>
          <w:i/>
          <w:sz w:val="24"/>
          <w:szCs w:val="28"/>
        </w:rPr>
        <w:t>OR</w:t>
      </w:r>
      <w:r w:rsidRPr="00411664">
        <w:rPr>
          <w:rFonts w:ascii="Times New Roman" w:hAnsi="Times New Roman" w:cs="Times New Roman"/>
          <w:sz w:val="24"/>
          <w:szCs w:val="28"/>
        </w:rPr>
        <w:t xml:space="preserve"> odds ratio, </w:t>
      </w:r>
      <w:r w:rsidRPr="00411664">
        <w:rPr>
          <w:rFonts w:ascii="Times New Roman" w:hAnsi="Times New Roman" w:cs="Times New Roman"/>
          <w:i/>
          <w:sz w:val="24"/>
          <w:szCs w:val="28"/>
        </w:rPr>
        <w:t>CI</w:t>
      </w:r>
      <w:r w:rsidRPr="00411664">
        <w:rPr>
          <w:rFonts w:ascii="Times New Roman" w:hAnsi="Times New Roman" w:cs="Times New Roman"/>
          <w:sz w:val="24"/>
          <w:szCs w:val="28"/>
        </w:rPr>
        <w:t xml:space="preserve"> confidence interval, </w:t>
      </w:r>
      <w:r w:rsidRPr="00411664">
        <w:rPr>
          <w:rFonts w:ascii="Times New Roman" w:hAnsi="Times New Roman" w:cs="Times New Roman"/>
          <w:i/>
          <w:sz w:val="24"/>
          <w:szCs w:val="28"/>
        </w:rPr>
        <w:t>SE</w:t>
      </w:r>
      <w:r w:rsidRPr="00411664">
        <w:rPr>
          <w:rFonts w:ascii="Times New Roman" w:hAnsi="Times New Roman" w:cs="Times New Roman"/>
          <w:sz w:val="24"/>
          <w:szCs w:val="28"/>
        </w:rPr>
        <w:t xml:space="preserve"> standard error, </w:t>
      </w:r>
      <w:r w:rsidRPr="00411664">
        <w:rPr>
          <w:rFonts w:ascii="Times New Roman" w:hAnsi="Times New Roman" w:cs="Times New Roman"/>
          <w:i/>
          <w:sz w:val="24"/>
          <w:szCs w:val="28"/>
        </w:rPr>
        <w:t>ref.</w:t>
      </w:r>
      <w:r w:rsidRPr="00411664">
        <w:rPr>
          <w:rFonts w:ascii="Times New Roman" w:hAnsi="Times New Roman" w:cs="Times New Roman"/>
          <w:sz w:val="24"/>
          <w:szCs w:val="28"/>
        </w:rPr>
        <w:t xml:space="preserve"> reference group.</w:t>
      </w:r>
    </w:p>
    <w:p w14:paraId="32E892C2" w14:textId="51DBD455" w:rsidR="00B2411A" w:rsidRPr="00411664" w:rsidRDefault="00B2411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 w:rsidRPr="00411664">
        <w:rPr>
          <w:rFonts w:ascii="Times New Roman" w:hAnsi="Times New Roman" w:cs="Times New Roman"/>
          <w:sz w:val="24"/>
          <w:szCs w:val="28"/>
        </w:rPr>
        <w:br w:type="page"/>
      </w:r>
    </w:p>
    <w:p w14:paraId="7F33701A" w14:textId="77777777" w:rsidR="00B2411A" w:rsidRPr="00411664" w:rsidRDefault="00B2411A" w:rsidP="00DB0A18">
      <w:pPr>
        <w:widowControl/>
        <w:wordWrap/>
        <w:autoSpaceDE/>
        <w:autoSpaceDN/>
        <w:spacing w:after="120" w:line="288" w:lineRule="auto"/>
        <w:rPr>
          <w:rFonts w:ascii="Times New Roman" w:hAnsi="Times New Roman" w:cs="Times New Roman"/>
          <w:sz w:val="24"/>
          <w:szCs w:val="28"/>
        </w:rPr>
      </w:pPr>
      <w:r w:rsidRPr="00411664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S4</w:t>
      </w:r>
      <w:r w:rsidRPr="00411664">
        <w:rPr>
          <w:rFonts w:ascii="Times New Roman" w:hAnsi="Times New Roman" w:cs="Times New Roman"/>
          <w:sz w:val="24"/>
          <w:szCs w:val="28"/>
        </w:rPr>
        <w:t xml:space="preserve">. Adjusted odds ratios for fibrosis-4 (FIB-4) index </w:t>
      </w:r>
      <w:r w:rsidRPr="00411664">
        <w:rPr>
          <w:rFonts w:ascii="Times New Roman" w:eastAsiaTheme="minorHAnsi" w:hAnsi="Times New Roman" w:cs="Times New Roman"/>
          <w:sz w:val="24"/>
          <w:szCs w:val="28"/>
        </w:rPr>
        <w:t xml:space="preserve">≥ </w:t>
      </w:r>
      <w:r w:rsidRPr="00411664">
        <w:rPr>
          <w:rFonts w:ascii="Times New Roman" w:hAnsi="Times New Roman" w:cs="Times New Roman"/>
          <w:sz w:val="24"/>
          <w:szCs w:val="28"/>
        </w:rPr>
        <w:t xml:space="preserve">2.67 according to the exposure quartiles for organochlorine pesticides subclasses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8"/>
        <w:gridCol w:w="743"/>
        <w:gridCol w:w="993"/>
        <w:gridCol w:w="2054"/>
        <w:gridCol w:w="1946"/>
        <w:gridCol w:w="1946"/>
      </w:tblGrid>
      <w:tr w:rsidR="00B2411A" w:rsidRPr="00411664" w14:paraId="15645D49" w14:textId="77777777" w:rsidTr="00886A07">
        <w:trPr>
          <w:trHeight w:val="20"/>
        </w:trPr>
        <w:tc>
          <w:tcPr>
            <w:tcW w:w="7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9F63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4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823D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54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C43FF2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>% (SE)</w:t>
            </w:r>
          </w:p>
        </w:tc>
        <w:tc>
          <w:tcPr>
            <w:tcW w:w="328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5DBF7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>OR (95% CI)</w:t>
            </w:r>
          </w:p>
        </w:tc>
      </w:tr>
      <w:tr w:rsidR="00B2411A" w:rsidRPr="00411664" w14:paraId="73305711" w14:textId="77777777" w:rsidTr="00886A07">
        <w:trPr>
          <w:trHeight w:val="20"/>
        </w:trPr>
        <w:tc>
          <w:tcPr>
            <w:tcW w:w="7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B8918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733D0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54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7B8116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4109E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>Model 1</w:t>
            </w:r>
          </w:p>
        </w:tc>
        <w:tc>
          <w:tcPr>
            <w:tcW w:w="107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E5F42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>Model 2</w:t>
            </w:r>
          </w:p>
        </w:tc>
        <w:tc>
          <w:tcPr>
            <w:tcW w:w="107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922FF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>Model 3</w:t>
            </w:r>
          </w:p>
        </w:tc>
      </w:tr>
      <w:tr w:rsidR="00B2411A" w:rsidRPr="00411664" w14:paraId="5C4EDF3C" w14:textId="77777777" w:rsidTr="00886A07">
        <w:trPr>
          <w:trHeight w:val="2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1D7D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6"/>
              </w:rPr>
              <w:t>p,p'</w:t>
            </w: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 xml:space="preserve">-DDE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170E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>Q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5B57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>1.56 (0.67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ED79E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1 (ref.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2BF63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1 (ref.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4FD86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1 (ref.)</w:t>
            </w:r>
          </w:p>
        </w:tc>
      </w:tr>
      <w:tr w:rsidR="00B2411A" w:rsidRPr="00411664" w14:paraId="60454D2D" w14:textId="77777777" w:rsidTr="00886A07">
        <w:trPr>
          <w:trHeight w:val="2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EDAB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900A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>Q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9E15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>1.17 (0.67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F6C4A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0.748 (0.152, 3.678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A12A6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0.568 (0.112, 2.875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A33E3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0.125 (0.015, 1.022)</w:t>
            </w:r>
          </w:p>
        </w:tc>
      </w:tr>
      <w:tr w:rsidR="00B2411A" w:rsidRPr="00411664" w14:paraId="53765753" w14:textId="77777777" w:rsidTr="00886A07">
        <w:trPr>
          <w:trHeight w:val="2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9CA6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7C53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>Q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44D5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>1.57 (0.68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F808F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1.008 (0.229, 4.435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3DE6C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0.3 (0.07, 1.297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87B12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0.215 (0.054, 0.853)</w:t>
            </w:r>
          </w:p>
        </w:tc>
      </w:tr>
      <w:tr w:rsidR="00B2411A" w:rsidRPr="00411664" w14:paraId="538E9E6B" w14:textId="77777777" w:rsidTr="00886A07">
        <w:trPr>
          <w:trHeight w:val="2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F9AB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1241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>Q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0847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>5.07 (1.31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E5C44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3.371 (1.16, 9.795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679B0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0.583 (0.182, 1.86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73EBC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0.31 (0.082, 1.17)</w:t>
            </w:r>
          </w:p>
        </w:tc>
      </w:tr>
      <w:tr w:rsidR="00B2411A" w:rsidRPr="00411664" w14:paraId="69514A83" w14:textId="77777777" w:rsidTr="00886A07">
        <w:trPr>
          <w:trHeight w:val="2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4CD5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58AE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6"/>
              </w:rPr>
              <w:t>P</w:t>
            </w: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 xml:space="preserve"> valu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C1C3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124E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2A95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4D5A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9</w:t>
            </w:r>
          </w:p>
        </w:tc>
      </w:tr>
      <w:tr w:rsidR="00B2411A" w:rsidRPr="00411664" w14:paraId="32CE6789" w14:textId="77777777" w:rsidTr="00886A07">
        <w:trPr>
          <w:trHeight w:val="20"/>
        </w:trPr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751B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 xml:space="preserve">Oxychlordane 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6DC4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>Q1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D3D8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>1.00 (0.79)</w:t>
            </w:r>
          </w:p>
        </w:tc>
        <w:tc>
          <w:tcPr>
            <w:tcW w:w="11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3BE91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1 (ref.)</w:t>
            </w:r>
          </w:p>
        </w:tc>
        <w:tc>
          <w:tcPr>
            <w:tcW w:w="10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283E3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1 (ref.)</w:t>
            </w:r>
          </w:p>
        </w:tc>
        <w:tc>
          <w:tcPr>
            <w:tcW w:w="10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A72AE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1 (ref.)</w:t>
            </w:r>
          </w:p>
        </w:tc>
      </w:tr>
      <w:tr w:rsidR="00B2411A" w:rsidRPr="00411664" w14:paraId="4EB8AF4C" w14:textId="77777777" w:rsidTr="00886A07">
        <w:trPr>
          <w:trHeight w:val="2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C2F2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7F08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>Q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0377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>1.29 (0.68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8B07D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1.294 (0.144, 11.65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79776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0.628 (0.056, 7.023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A3AA6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0.265 (0.011, 6.419)</w:t>
            </w:r>
          </w:p>
        </w:tc>
      </w:tr>
      <w:tr w:rsidR="00B2411A" w:rsidRPr="00411664" w14:paraId="7305480B" w14:textId="77777777" w:rsidTr="00886A07">
        <w:trPr>
          <w:trHeight w:val="2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CAE8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E705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>Q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8242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>1.14 (0.49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1F6D7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1.141 (0.149, 8.735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78048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0.189 (0.021, 1.673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10C64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0.153 (0.01, 2.304)</w:t>
            </w:r>
          </w:p>
        </w:tc>
      </w:tr>
      <w:tr w:rsidR="00B2411A" w:rsidRPr="00411664" w14:paraId="3DB4E78B" w14:textId="77777777" w:rsidTr="00886A07">
        <w:trPr>
          <w:trHeight w:val="2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C79B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57A9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>Q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9369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>5.79 (1.04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9F2A6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6.076 (1.016, 36.35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E7311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0.401 (0.055, 2.939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125D3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0.328 (0.026, 4.17)</w:t>
            </w:r>
          </w:p>
        </w:tc>
      </w:tr>
      <w:tr w:rsidR="00B2411A" w:rsidRPr="00411664" w14:paraId="0B3DA6BF" w14:textId="77777777" w:rsidTr="00886A07">
        <w:trPr>
          <w:trHeight w:val="20"/>
        </w:trPr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39BCE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D25A5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6"/>
              </w:rPr>
              <w:t>P</w:t>
            </w: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 xml:space="preserve"> value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A15CA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2C0F8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6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1DB16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EB188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6</w:t>
            </w:r>
          </w:p>
        </w:tc>
      </w:tr>
      <w:tr w:rsidR="00B2411A" w:rsidRPr="00411664" w14:paraId="4F73B747" w14:textId="77777777" w:rsidTr="00886A07">
        <w:trPr>
          <w:trHeight w:val="2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95EC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 xml:space="preserve">Trans-nonachlor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62D7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>Q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9F5C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>1.20 (0.81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84A50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1 (ref.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7BA40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1 (ref.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10542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1 (ref.)</w:t>
            </w:r>
          </w:p>
        </w:tc>
      </w:tr>
      <w:tr w:rsidR="00B2411A" w:rsidRPr="00411664" w14:paraId="3922E62E" w14:textId="77777777" w:rsidTr="00886A07">
        <w:trPr>
          <w:trHeight w:val="2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F3D7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38CD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>Q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E512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>0.89 (0.6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499C9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0.738 (0.082, 6.643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CA157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0.233 (0.022, 2.511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660F7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0.042 (0.001, 1.41)</w:t>
            </w:r>
          </w:p>
        </w:tc>
      </w:tr>
      <w:tr w:rsidR="00B2411A" w:rsidRPr="00411664" w14:paraId="539184BB" w14:textId="77777777" w:rsidTr="00886A07">
        <w:trPr>
          <w:trHeight w:val="2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55B2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3F1F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>Q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373F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>1.75 (0.44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B1B17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1.457 (0.279, 7.611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B2BD5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0.166 (0.036, 0.767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D4234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0.075 (0.004, 1.388)</w:t>
            </w:r>
          </w:p>
        </w:tc>
      </w:tr>
      <w:tr w:rsidR="00B2411A" w:rsidRPr="00411664" w14:paraId="06AEA117" w14:textId="77777777" w:rsidTr="00886A07">
        <w:trPr>
          <w:trHeight w:val="2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D8DF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9BCF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>Q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21E7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>5.47 (0.81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C5C42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4.743 (1.069, 21.037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C1270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0.238 (0.045, 1.251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C30F3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0.112 (0.006, 1.956)</w:t>
            </w:r>
          </w:p>
        </w:tc>
      </w:tr>
      <w:tr w:rsidR="00B2411A" w:rsidRPr="00411664" w14:paraId="39ED7AC5" w14:textId="77777777" w:rsidTr="00886A07">
        <w:trPr>
          <w:trHeight w:val="20"/>
        </w:trPr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6956B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F0E34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6"/>
              </w:rPr>
              <w:t>P</w:t>
            </w: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 xml:space="preserve"> value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09CC3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A9D56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2C46E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6A826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3</w:t>
            </w:r>
          </w:p>
        </w:tc>
      </w:tr>
      <w:tr w:rsidR="00B2411A" w:rsidRPr="00411664" w14:paraId="5228F278" w14:textId="77777777" w:rsidTr="00886A07">
        <w:trPr>
          <w:trHeight w:val="2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9D8C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 xml:space="preserve">Mirex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F6BA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>Q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0281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>1.57 (0.79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9ECE6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1 (ref.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20BD2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1 (ref.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C5014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1 (ref.)</w:t>
            </w:r>
          </w:p>
        </w:tc>
      </w:tr>
      <w:tr w:rsidR="00B2411A" w:rsidRPr="00411664" w14:paraId="3E621102" w14:textId="77777777" w:rsidTr="00886A07">
        <w:trPr>
          <w:trHeight w:val="2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D252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3668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>Q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0A79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>0.62 (0.32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DA3DE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0.389 (0.082, 1.859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4424F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0.393 (0.078, 1.994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08F31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0.581 (0.09, 3.743)</w:t>
            </w:r>
          </w:p>
        </w:tc>
      </w:tr>
      <w:tr w:rsidR="00B2411A" w:rsidRPr="00411664" w14:paraId="0BD9716A" w14:textId="77777777" w:rsidTr="00886A07">
        <w:trPr>
          <w:trHeight w:val="2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5B22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0648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>Q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FDAE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>2.52 (0.8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5CA11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1.617 (0.429, 6.095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59717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0.814 (0.226, 2.941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20794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0.978 (0.242, 3.952)</w:t>
            </w:r>
          </w:p>
        </w:tc>
      </w:tr>
      <w:tr w:rsidR="00B2411A" w:rsidRPr="00411664" w14:paraId="3366CC30" w14:textId="77777777" w:rsidTr="00886A07">
        <w:trPr>
          <w:trHeight w:val="20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AF46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DA02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>Q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66CD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>3.79 (1.26)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CABC8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2.47 (0.604, 10.102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6BAF2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0.949 (0.261, 3.45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EC4F5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hAnsi="Times New Roman" w:cs="Times New Roman"/>
                <w:sz w:val="18"/>
                <w:szCs w:val="18"/>
              </w:rPr>
              <w:t>0.813 (0.2, 3.299)</w:t>
            </w:r>
          </w:p>
        </w:tc>
      </w:tr>
      <w:tr w:rsidR="00B2411A" w:rsidRPr="00411664" w14:paraId="081D2D98" w14:textId="77777777" w:rsidTr="00886A07">
        <w:trPr>
          <w:trHeight w:val="20"/>
        </w:trPr>
        <w:tc>
          <w:tcPr>
            <w:tcW w:w="7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41778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51BC0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  <w:r w:rsidRPr="00411664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6"/>
              </w:rPr>
              <w:t>P</w:t>
            </w: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  <w:t xml:space="preserve"> value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687B1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11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05D34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46DCE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0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5507A" w14:textId="77777777" w:rsidR="00B2411A" w:rsidRPr="00411664" w:rsidRDefault="00B2411A" w:rsidP="00886A07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11664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0</w:t>
            </w:r>
          </w:p>
        </w:tc>
      </w:tr>
    </w:tbl>
    <w:p w14:paraId="626AC874" w14:textId="77777777" w:rsidR="00B2411A" w:rsidRPr="00411664" w:rsidRDefault="00B2411A" w:rsidP="00B2411A">
      <w:pPr>
        <w:widowControl/>
        <w:wordWrap/>
        <w:autoSpaceDE/>
        <w:autoSpaceDN/>
        <w:spacing w:after="0" w:line="384" w:lineRule="auto"/>
        <w:rPr>
          <w:rFonts w:ascii="Times New Roman" w:hAnsi="Times New Roman" w:cs="Times New Roman"/>
        </w:rPr>
      </w:pPr>
    </w:p>
    <w:p w14:paraId="3598F8BC" w14:textId="77777777" w:rsidR="00B2411A" w:rsidRPr="00411664" w:rsidRDefault="00B2411A" w:rsidP="00DB0A18">
      <w:pPr>
        <w:widowControl/>
        <w:wordWrap/>
        <w:autoSpaceDE/>
        <w:autoSpaceDN/>
        <w:spacing w:after="0" w:line="288" w:lineRule="auto"/>
        <w:rPr>
          <w:rFonts w:ascii="Times New Roman" w:hAnsi="Times New Roman" w:cs="Times New Roman"/>
          <w:sz w:val="24"/>
          <w:szCs w:val="28"/>
        </w:rPr>
      </w:pPr>
      <w:r w:rsidRPr="0041166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Model 1: Non-adjusted. </w:t>
      </w:r>
      <w:r w:rsidRPr="00411664">
        <w:rPr>
          <w:rFonts w:ascii="Times New Roman" w:hAnsi="Times New Roman" w:cs="Times New Roman"/>
          <w:sz w:val="24"/>
          <w:szCs w:val="28"/>
        </w:rPr>
        <w:t xml:space="preserve">Model 2: </w:t>
      </w:r>
      <w:r w:rsidRPr="00411664">
        <w:rPr>
          <w:rFonts w:ascii="Times New Roman" w:hAnsi="Times New Roman" w:cs="Times New Roman" w:hint="eastAsia"/>
          <w:sz w:val="24"/>
          <w:szCs w:val="28"/>
        </w:rPr>
        <w:t>A</w:t>
      </w:r>
      <w:r w:rsidRPr="00411664">
        <w:rPr>
          <w:rFonts w:ascii="Times New Roman" w:hAnsi="Times New Roman" w:cs="Times New Roman"/>
          <w:sz w:val="24"/>
          <w:szCs w:val="28"/>
        </w:rPr>
        <w:t>djusted for age, sex, race. Model 3: Adjusted for age, sex, race, poverty income ratio, smoking, drinking, physical activity.</w:t>
      </w:r>
    </w:p>
    <w:p w14:paraId="488B2208" w14:textId="77777777" w:rsidR="00B2411A" w:rsidRPr="00411664" w:rsidRDefault="00B2411A" w:rsidP="00DB0A18">
      <w:pPr>
        <w:widowControl/>
        <w:wordWrap/>
        <w:autoSpaceDE/>
        <w:autoSpaceDN/>
        <w:spacing w:after="0" w:line="288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411664">
        <w:rPr>
          <w:rFonts w:ascii="Times New Roman" w:hAnsi="Times New Roman" w:cs="Times New Roman"/>
          <w:color w:val="000000" w:themeColor="text1"/>
          <w:sz w:val="24"/>
          <w:szCs w:val="28"/>
        </w:rPr>
        <w:t>Subjects were divided into four categories (Q1 to Q4), ranging from the lowest quartile group to the highest quartile group.</w:t>
      </w:r>
    </w:p>
    <w:p w14:paraId="1CA56FAA" w14:textId="77777777" w:rsidR="00B2411A" w:rsidRPr="004B4EF7" w:rsidRDefault="00B2411A" w:rsidP="00DB0A18">
      <w:pPr>
        <w:widowControl/>
        <w:wordWrap/>
        <w:autoSpaceDE/>
        <w:autoSpaceDN/>
        <w:spacing w:after="0" w:line="288" w:lineRule="auto"/>
        <w:rPr>
          <w:rFonts w:ascii="Times New Roman" w:hAnsi="Times New Roman" w:cs="Times New Roman"/>
          <w:sz w:val="24"/>
          <w:szCs w:val="28"/>
        </w:rPr>
      </w:pPr>
      <w:r w:rsidRPr="00411664">
        <w:rPr>
          <w:rFonts w:ascii="Times New Roman" w:hAnsi="Times New Roman" w:cs="Times New Roman"/>
          <w:i/>
          <w:sz w:val="24"/>
          <w:szCs w:val="28"/>
        </w:rPr>
        <w:t>OR</w:t>
      </w:r>
      <w:r w:rsidRPr="00411664">
        <w:rPr>
          <w:rFonts w:ascii="Times New Roman" w:hAnsi="Times New Roman" w:cs="Times New Roman"/>
          <w:sz w:val="24"/>
          <w:szCs w:val="28"/>
        </w:rPr>
        <w:t xml:space="preserve"> odds ratio, </w:t>
      </w:r>
      <w:r w:rsidRPr="00411664">
        <w:rPr>
          <w:rFonts w:ascii="Times New Roman" w:hAnsi="Times New Roman" w:cs="Times New Roman"/>
          <w:i/>
          <w:sz w:val="24"/>
          <w:szCs w:val="28"/>
        </w:rPr>
        <w:t>CI</w:t>
      </w:r>
      <w:r w:rsidRPr="00411664">
        <w:rPr>
          <w:rFonts w:ascii="Times New Roman" w:hAnsi="Times New Roman" w:cs="Times New Roman"/>
          <w:sz w:val="24"/>
          <w:szCs w:val="28"/>
        </w:rPr>
        <w:t xml:space="preserve"> confidence interval, </w:t>
      </w:r>
      <w:r w:rsidRPr="00411664">
        <w:rPr>
          <w:rFonts w:ascii="Times New Roman" w:hAnsi="Times New Roman" w:cs="Times New Roman"/>
          <w:i/>
          <w:sz w:val="24"/>
          <w:szCs w:val="28"/>
        </w:rPr>
        <w:t>SE</w:t>
      </w:r>
      <w:r w:rsidRPr="00411664">
        <w:rPr>
          <w:rFonts w:ascii="Times New Roman" w:hAnsi="Times New Roman" w:cs="Times New Roman"/>
          <w:sz w:val="24"/>
          <w:szCs w:val="28"/>
        </w:rPr>
        <w:t xml:space="preserve"> standard error, </w:t>
      </w:r>
      <w:r w:rsidRPr="00411664">
        <w:rPr>
          <w:rFonts w:ascii="Times New Roman" w:hAnsi="Times New Roman" w:cs="Times New Roman"/>
          <w:i/>
          <w:sz w:val="24"/>
          <w:szCs w:val="28"/>
        </w:rPr>
        <w:t>ref.</w:t>
      </w:r>
      <w:r w:rsidRPr="00411664">
        <w:rPr>
          <w:rFonts w:ascii="Times New Roman" w:hAnsi="Times New Roman" w:cs="Times New Roman"/>
          <w:sz w:val="24"/>
          <w:szCs w:val="28"/>
        </w:rPr>
        <w:t xml:space="preserve"> reference group.</w:t>
      </w:r>
    </w:p>
    <w:p w14:paraId="796DA55B" w14:textId="77777777" w:rsidR="00B2411A" w:rsidRPr="00C52DCC" w:rsidRDefault="00B2411A" w:rsidP="0033759F">
      <w:pPr>
        <w:widowControl/>
        <w:wordWrap/>
        <w:autoSpaceDE/>
        <w:autoSpaceDN/>
        <w:spacing w:after="0" w:line="384" w:lineRule="auto"/>
      </w:pPr>
    </w:p>
    <w:sectPr w:rsidR="00B2411A" w:rsidRPr="00C52DCC" w:rsidSect="00714B07">
      <w:footerReference w:type="default" r:id="rId8"/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B87756" w14:textId="77777777" w:rsidR="0077317C" w:rsidRDefault="0077317C">
      <w:pPr>
        <w:spacing w:after="0" w:line="240" w:lineRule="auto"/>
      </w:pPr>
      <w:r>
        <w:separator/>
      </w:r>
    </w:p>
  </w:endnote>
  <w:endnote w:type="continuationSeparator" w:id="0">
    <w:p w14:paraId="228A4D70" w14:textId="77777777" w:rsidR="0077317C" w:rsidRDefault="007731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Noto Sans Symbols">
    <w:altName w:val="Calibri"/>
    <w:charset w:val="00"/>
    <w:family w:val="auto"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견명조">
    <w:altName w:val="바탕"/>
    <w:charset w:val="81"/>
    <w:family w:val="roman"/>
    <w:pitch w:val="variable"/>
    <w:sig w:usb0="900002A7" w:usb1="3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EA1FC9" w14:textId="77777777" w:rsidR="00DE3165" w:rsidRPr="00C07FCC" w:rsidRDefault="00DE3165">
    <w:pPr>
      <w:pStyle w:val="a3"/>
      <w:jc w:val="cen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D80A97" w14:textId="77777777" w:rsidR="0077317C" w:rsidRDefault="0077317C">
      <w:pPr>
        <w:spacing w:after="0" w:line="240" w:lineRule="auto"/>
      </w:pPr>
      <w:r>
        <w:separator/>
      </w:r>
    </w:p>
  </w:footnote>
  <w:footnote w:type="continuationSeparator" w:id="0">
    <w:p w14:paraId="73857FBF" w14:textId="77777777" w:rsidR="0077317C" w:rsidRDefault="007731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5B5E1D"/>
    <w:multiLevelType w:val="hybridMultilevel"/>
    <w:tmpl w:val="B184C55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D8C70D3"/>
    <w:multiLevelType w:val="hybridMultilevel"/>
    <w:tmpl w:val="D968F83E"/>
    <w:lvl w:ilvl="0" w:tplc="0D42195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 w15:restartNumberingAfterBreak="0">
    <w:nsid w:val="1AC2397A"/>
    <w:multiLevelType w:val="hybridMultilevel"/>
    <w:tmpl w:val="98E06622"/>
    <w:lvl w:ilvl="0" w:tplc="C1F6780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 w15:restartNumberingAfterBreak="0">
    <w:nsid w:val="1EFD0A70"/>
    <w:multiLevelType w:val="hybridMultilevel"/>
    <w:tmpl w:val="1A3A8FB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46157C2"/>
    <w:multiLevelType w:val="hybridMultilevel"/>
    <w:tmpl w:val="F9E6A9C0"/>
    <w:lvl w:ilvl="0" w:tplc="7CA8E126">
      <w:start w:val="1"/>
      <w:numFmt w:val="bullet"/>
      <w:lvlText w:val="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5" w15:restartNumberingAfterBreak="0">
    <w:nsid w:val="301F50D3"/>
    <w:multiLevelType w:val="hybridMultilevel"/>
    <w:tmpl w:val="C9AC86B2"/>
    <w:lvl w:ilvl="0" w:tplc="5D74A2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4A022D7"/>
    <w:multiLevelType w:val="hybridMultilevel"/>
    <w:tmpl w:val="E86E809E"/>
    <w:lvl w:ilvl="0" w:tplc="04090009">
      <w:start w:val="1"/>
      <w:numFmt w:val="bullet"/>
      <w:lvlText w:val="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7" w15:restartNumberingAfterBreak="0">
    <w:nsid w:val="39F532C1"/>
    <w:multiLevelType w:val="hybridMultilevel"/>
    <w:tmpl w:val="5ACE2684"/>
    <w:lvl w:ilvl="0" w:tplc="91F6076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A2E48CD"/>
    <w:multiLevelType w:val="hybridMultilevel"/>
    <w:tmpl w:val="23B41CE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3A4E03A0"/>
    <w:multiLevelType w:val="hybridMultilevel"/>
    <w:tmpl w:val="F3E8C3FE"/>
    <w:lvl w:ilvl="0" w:tplc="0409000B">
      <w:start w:val="1"/>
      <w:numFmt w:val="bullet"/>
      <w:lvlText w:val="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3C6B15D4"/>
    <w:multiLevelType w:val="hybridMultilevel"/>
    <w:tmpl w:val="BC7ECA40"/>
    <w:lvl w:ilvl="0" w:tplc="04090009">
      <w:start w:val="1"/>
      <w:numFmt w:val="bullet"/>
      <w:lvlText w:val="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1" w15:restartNumberingAfterBreak="0">
    <w:nsid w:val="44006E66"/>
    <w:multiLevelType w:val="hybridMultilevel"/>
    <w:tmpl w:val="FE48BFC8"/>
    <w:lvl w:ilvl="0" w:tplc="7CA8E126">
      <w:start w:val="1"/>
      <w:numFmt w:val="bullet"/>
      <w:lvlText w:val="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2" w15:restartNumberingAfterBreak="0">
    <w:nsid w:val="451A4B2C"/>
    <w:multiLevelType w:val="hybridMultilevel"/>
    <w:tmpl w:val="F9A24EF8"/>
    <w:lvl w:ilvl="0" w:tplc="CB98FBD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  <w:color w:val="FF0000"/>
        <w:sz w:val="22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4A43389D"/>
    <w:multiLevelType w:val="hybridMultilevel"/>
    <w:tmpl w:val="5B16C1EA"/>
    <w:lvl w:ilvl="0" w:tplc="382A0BF0">
      <w:start w:val="1"/>
      <w:numFmt w:val="bullet"/>
      <w:lvlText w:val=""/>
      <w:lvlJc w:val="left"/>
      <w:pPr>
        <w:ind w:left="400" w:hanging="40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4" w15:restartNumberingAfterBreak="0">
    <w:nsid w:val="4B2E6B78"/>
    <w:multiLevelType w:val="hybridMultilevel"/>
    <w:tmpl w:val="F92A6678"/>
    <w:lvl w:ilvl="0" w:tplc="382A0BF0">
      <w:start w:val="1"/>
      <w:numFmt w:val="bullet"/>
      <w:lvlText w:val="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5" w15:restartNumberingAfterBreak="0">
    <w:nsid w:val="4DF20B75"/>
    <w:multiLevelType w:val="hybridMultilevel"/>
    <w:tmpl w:val="DC7879DE"/>
    <w:lvl w:ilvl="0" w:tplc="45FC36E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558178BB"/>
    <w:multiLevelType w:val="hybridMultilevel"/>
    <w:tmpl w:val="ED3C9B1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55D81242"/>
    <w:multiLevelType w:val="hybridMultilevel"/>
    <w:tmpl w:val="B35EA0D6"/>
    <w:lvl w:ilvl="0" w:tplc="0409000B">
      <w:start w:val="1"/>
      <w:numFmt w:val="bullet"/>
      <w:lvlText w:val="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57C20679"/>
    <w:multiLevelType w:val="hybridMultilevel"/>
    <w:tmpl w:val="B8E8335C"/>
    <w:lvl w:ilvl="0" w:tplc="0409000B">
      <w:start w:val="1"/>
      <w:numFmt w:val="bullet"/>
      <w:lvlText w:val="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9" w15:restartNumberingAfterBreak="0">
    <w:nsid w:val="57E12E6A"/>
    <w:multiLevelType w:val="hybridMultilevel"/>
    <w:tmpl w:val="C9985B00"/>
    <w:lvl w:ilvl="0" w:tplc="382A0BF0">
      <w:start w:val="1"/>
      <w:numFmt w:val="bullet"/>
      <w:lvlText w:val="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0" w15:restartNumberingAfterBreak="0">
    <w:nsid w:val="5ED96823"/>
    <w:multiLevelType w:val="multilevel"/>
    <w:tmpl w:val="8EB67F0C"/>
    <w:lvl w:ilvl="0">
      <w:start w:val="1"/>
      <w:numFmt w:val="bullet"/>
      <w:lvlText w:val="•"/>
      <w:lvlJc w:val="left"/>
      <w:pPr>
        <w:ind w:left="400" w:hanging="40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⮚"/>
      <w:lvlJc w:val="left"/>
      <w:pPr>
        <w:ind w:left="800" w:hanging="40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•"/>
      <w:lvlJc w:val="left"/>
      <w:pPr>
        <w:ind w:left="1200" w:hanging="40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600" w:hanging="40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■"/>
      <w:lvlJc w:val="left"/>
      <w:pPr>
        <w:ind w:left="2000" w:hanging="40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◆"/>
      <w:lvlJc w:val="left"/>
      <w:pPr>
        <w:ind w:left="2400" w:hanging="40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800" w:hanging="40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■"/>
      <w:lvlJc w:val="left"/>
      <w:pPr>
        <w:ind w:left="3200" w:hanging="40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◆"/>
      <w:lvlJc w:val="left"/>
      <w:pPr>
        <w:ind w:left="3600" w:hanging="400"/>
      </w:pPr>
      <w:rPr>
        <w:rFonts w:ascii="Noto Sans Symbols" w:eastAsia="Noto Sans Symbols" w:hAnsi="Noto Sans Symbols" w:cs="Noto Sans Symbols"/>
      </w:rPr>
    </w:lvl>
  </w:abstractNum>
  <w:abstractNum w:abstractNumId="21" w15:restartNumberingAfterBreak="0">
    <w:nsid w:val="6181631E"/>
    <w:multiLevelType w:val="hybridMultilevel"/>
    <w:tmpl w:val="5986022C"/>
    <w:lvl w:ilvl="0" w:tplc="2E3C2D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690A62C0"/>
    <w:multiLevelType w:val="hybridMultilevel"/>
    <w:tmpl w:val="78328C92"/>
    <w:lvl w:ilvl="0" w:tplc="382A0BF0">
      <w:start w:val="1"/>
      <w:numFmt w:val="bullet"/>
      <w:lvlText w:val=""/>
      <w:lvlJc w:val="left"/>
      <w:pPr>
        <w:ind w:left="400" w:hanging="40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 w16cid:durableId="898252548">
    <w:abstractNumId w:val="0"/>
  </w:num>
  <w:num w:numId="2" w16cid:durableId="59256377">
    <w:abstractNumId w:val="13"/>
  </w:num>
  <w:num w:numId="3" w16cid:durableId="909387029">
    <w:abstractNumId w:val="1"/>
  </w:num>
  <w:num w:numId="4" w16cid:durableId="771780072">
    <w:abstractNumId w:val="4"/>
  </w:num>
  <w:num w:numId="5" w16cid:durableId="1956207669">
    <w:abstractNumId w:val="8"/>
  </w:num>
  <w:num w:numId="6" w16cid:durableId="1472598817">
    <w:abstractNumId w:val="11"/>
  </w:num>
  <w:num w:numId="7" w16cid:durableId="1305895411">
    <w:abstractNumId w:val="22"/>
  </w:num>
  <w:num w:numId="8" w16cid:durableId="15159068">
    <w:abstractNumId w:val="17"/>
  </w:num>
  <w:num w:numId="9" w16cid:durableId="906381008">
    <w:abstractNumId w:val="2"/>
  </w:num>
  <w:num w:numId="10" w16cid:durableId="512962940">
    <w:abstractNumId w:val="9"/>
  </w:num>
  <w:num w:numId="11" w16cid:durableId="125783671">
    <w:abstractNumId w:val="20"/>
  </w:num>
  <w:num w:numId="12" w16cid:durableId="320961587">
    <w:abstractNumId w:val="16"/>
  </w:num>
  <w:num w:numId="13" w16cid:durableId="1565482039">
    <w:abstractNumId w:val="18"/>
  </w:num>
  <w:num w:numId="14" w16cid:durableId="1845365320">
    <w:abstractNumId w:val="5"/>
  </w:num>
  <w:num w:numId="15" w16cid:durableId="2052147021">
    <w:abstractNumId w:val="21"/>
  </w:num>
  <w:num w:numId="16" w16cid:durableId="529610468">
    <w:abstractNumId w:val="15"/>
  </w:num>
  <w:num w:numId="17" w16cid:durableId="1691906361">
    <w:abstractNumId w:val="14"/>
  </w:num>
  <w:num w:numId="18" w16cid:durableId="405150965">
    <w:abstractNumId w:val="3"/>
  </w:num>
  <w:num w:numId="19" w16cid:durableId="428896658">
    <w:abstractNumId w:val="19"/>
  </w:num>
  <w:num w:numId="20" w16cid:durableId="636450647">
    <w:abstractNumId w:val="10"/>
  </w:num>
  <w:num w:numId="21" w16cid:durableId="723677803">
    <w:abstractNumId w:val="12"/>
  </w:num>
  <w:num w:numId="22" w16cid:durableId="2057924426">
    <w:abstractNumId w:val="6"/>
  </w:num>
  <w:num w:numId="23" w16cid:durableId="127501450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2MzAxtzSyMDU0srBQ0lEKTi0uzszPAykwrgUAWRhgpCwAAAA="/>
  </w:docVars>
  <w:rsids>
    <w:rsidRoot w:val="00502475"/>
    <w:rsid w:val="00037347"/>
    <w:rsid w:val="000544EA"/>
    <w:rsid w:val="0006277B"/>
    <w:rsid w:val="000B6E5F"/>
    <w:rsid w:val="000F39E8"/>
    <w:rsid w:val="00120091"/>
    <w:rsid w:val="001E13A8"/>
    <w:rsid w:val="001F1D19"/>
    <w:rsid w:val="0020342A"/>
    <w:rsid w:val="00206525"/>
    <w:rsid w:val="00247F6F"/>
    <w:rsid w:val="00290418"/>
    <w:rsid w:val="002D3207"/>
    <w:rsid w:val="00336FBB"/>
    <w:rsid w:val="0033759F"/>
    <w:rsid w:val="00337DF4"/>
    <w:rsid w:val="00343CBA"/>
    <w:rsid w:val="00364490"/>
    <w:rsid w:val="0037277F"/>
    <w:rsid w:val="003A12FB"/>
    <w:rsid w:val="003C2D10"/>
    <w:rsid w:val="00404856"/>
    <w:rsid w:val="00411664"/>
    <w:rsid w:val="00434D6B"/>
    <w:rsid w:val="00460798"/>
    <w:rsid w:val="0047440B"/>
    <w:rsid w:val="004C4F2F"/>
    <w:rsid w:val="00502475"/>
    <w:rsid w:val="005179DB"/>
    <w:rsid w:val="00521CE3"/>
    <w:rsid w:val="00527BD2"/>
    <w:rsid w:val="0054160F"/>
    <w:rsid w:val="00587A99"/>
    <w:rsid w:val="005A4E5D"/>
    <w:rsid w:val="005C455D"/>
    <w:rsid w:val="005D0717"/>
    <w:rsid w:val="0061719C"/>
    <w:rsid w:val="00663711"/>
    <w:rsid w:val="00674B8D"/>
    <w:rsid w:val="006773D2"/>
    <w:rsid w:val="006B473E"/>
    <w:rsid w:val="006F573E"/>
    <w:rsid w:val="00714B07"/>
    <w:rsid w:val="00721104"/>
    <w:rsid w:val="007273DF"/>
    <w:rsid w:val="00730423"/>
    <w:rsid w:val="00732F83"/>
    <w:rsid w:val="00760878"/>
    <w:rsid w:val="00772484"/>
    <w:rsid w:val="0077317C"/>
    <w:rsid w:val="00790EBC"/>
    <w:rsid w:val="007D2214"/>
    <w:rsid w:val="007D26F5"/>
    <w:rsid w:val="007F0C0D"/>
    <w:rsid w:val="007F6FBB"/>
    <w:rsid w:val="0085469E"/>
    <w:rsid w:val="008B4132"/>
    <w:rsid w:val="008D60C6"/>
    <w:rsid w:val="008D6778"/>
    <w:rsid w:val="00926F11"/>
    <w:rsid w:val="00957638"/>
    <w:rsid w:val="00964952"/>
    <w:rsid w:val="009E0E0D"/>
    <w:rsid w:val="009E73F7"/>
    <w:rsid w:val="00A14B85"/>
    <w:rsid w:val="00A23FBF"/>
    <w:rsid w:val="00A25025"/>
    <w:rsid w:val="00A30102"/>
    <w:rsid w:val="00A46C98"/>
    <w:rsid w:val="00A83DD4"/>
    <w:rsid w:val="00A86ABF"/>
    <w:rsid w:val="00AC5DFE"/>
    <w:rsid w:val="00B2411A"/>
    <w:rsid w:val="00B33DAF"/>
    <w:rsid w:val="00B60B5D"/>
    <w:rsid w:val="00B94065"/>
    <w:rsid w:val="00BB5775"/>
    <w:rsid w:val="00BE31EB"/>
    <w:rsid w:val="00BF1621"/>
    <w:rsid w:val="00BF375E"/>
    <w:rsid w:val="00C03E0A"/>
    <w:rsid w:val="00C065DB"/>
    <w:rsid w:val="00C41E12"/>
    <w:rsid w:val="00C525A9"/>
    <w:rsid w:val="00C52DCC"/>
    <w:rsid w:val="00C65E91"/>
    <w:rsid w:val="00CA0704"/>
    <w:rsid w:val="00D049F5"/>
    <w:rsid w:val="00D52CC5"/>
    <w:rsid w:val="00D92A69"/>
    <w:rsid w:val="00DA718A"/>
    <w:rsid w:val="00DB064E"/>
    <w:rsid w:val="00DB0A18"/>
    <w:rsid w:val="00DB75D2"/>
    <w:rsid w:val="00DC13C0"/>
    <w:rsid w:val="00DD63EF"/>
    <w:rsid w:val="00DD65E9"/>
    <w:rsid w:val="00DE3165"/>
    <w:rsid w:val="00E210CA"/>
    <w:rsid w:val="00E26E4F"/>
    <w:rsid w:val="00E52C9E"/>
    <w:rsid w:val="00E87E22"/>
    <w:rsid w:val="00EF67F8"/>
    <w:rsid w:val="00F1356D"/>
    <w:rsid w:val="00F8608C"/>
    <w:rsid w:val="00F86594"/>
    <w:rsid w:val="00FC4507"/>
    <w:rsid w:val="00FD7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C197E0"/>
  <w15:chartTrackingRefBased/>
  <w15:docId w15:val="{3C279356-35E3-471A-9185-6DF1076F9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60C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50247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502475"/>
  </w:style>
  <w:style w:type="character" w:styleId="a4">
    <w:name w:val="annotation reference"/>
    <w:basedOn w:val="a0"/>
    <w:uiPriority w:val="99"/>
    <w:semiHidden/>
    <w:unhideWhenUsed/>
    <w:rsid w:val="00502475"/>
    <w:rPr>
      <w:sz w:val="18"/>
      <w:szCs w:val="18"/>
    </w:rPr>
  </w:style>
  <w:style w:type="paragraph" w:styleId="a5">
    <w:name w:val="annotation text"/>
    <w:basedOn w:val="a"/>
    <w:link w:val="Char0"/>
    <w:uiPriority w:val="99"/>
    <w:unhideWhenUsed/>
    <w:rsid w:val="00502475"/>
    <w:pPr>
      <w:jc w:val="left"/>
    </w:pPr>
  </w:style>
  <w:style w:type="character" w:customStyle="1" w:styleId="Char0">
    <w:name w:val="메모 텍스트 Char"/>
    <w:basedOn w:val="a0"/>
    <w:link w:val="a5"/>
    <w:uiPriority w:val="99"/>
    <w:rsid w:val="00502475"/>
  </w:style>
  <w:style w:type="paragraph" w:styleId="a6">
    <w:name w:val="header"/>
    <w:basedOn w:val="a"/>
    <w:link w:val="Char1"/>
    <w:uiPriority w:val="99"/>
    <w:unhideWhenUsed/>
    <w:rsid w:val="00A14B8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A14B85"/>
  </w:style>
  <w:style w:type="paragraph" w:styleId="a7">
    <w:name w:val="List Paragraph"/>
    <w:basedOn w:val="a"/>
    <w:uiPriority w:val="34"/>
    <w:qFormat/>
    <w:rsid w:val="00343CBA"/>
    <w:pPr>
      <w:ind w:left="800"/>
    </w:pPr>
  </w:style>
  <w:style w:type="character" w:styleId="a8">
    <w:name w:val="Hyperlink"/>
    <w:basedOn w:val="a0"/>
    <w:uiPriority w:val="99"/>
    <w:unhideWhenUsed/>
    <w:rsid w:val="00343CBA"/>
    <w:rPr>
      <w:color w:val="0000FF"/>
      <w:u w:val="single"/>
    </w:rPr>
  </w:style>
  <w:style w:type="paragraph" w:styleId="a9">
    <w:name w:val="Normal (Web)"/>
    <w:basedOn w:val="a"/>
    <w:uiPriority w:val="99"/>
    <w:semiHidden/>
    <w:unhideWhenUsed/>
    <w:rsid w:val="00343CB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a">
    <w:name w:val="FollowedHyperlink"/>
    <w:basedOn w:val="a0"/>
    <w:uiPriority w:val="99"/>
    <w:semiHidden/>
    <w:unhideWhenUsed/>
    <w:rsid w:val="00343CBA"/>
    <w:rPr>
      <w:color w:val="954F72" w:themeColor="followed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343CB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343CBA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343CB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343CBA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343CBA"/>
    <w:rPr>
      <w:rFonts w:ascii="Times New Roman" w:hAnsi="Times New Roman" w:cs="Times New Roman"/>
      <w:noProof/>
      <w:sz w:val="24"/>
    </w:rPr>
  </w:style>
  <w:style w:type="paragraph" w:styleId="ab">
    <w:name w:val="annotation subject"/>
    <w:basedOn w:val="a5"/>
    <w:next w:val="a5"/>
    <w:link w:val="Char2"/>
    <w:uiPriority w:val="99"/>
    <w:semiHidden/>
    <w:unhideWhenUsed/>
    <w:rsid w:val="00343CBA"/>
    <w:rPr>
      <w:b/>
      <w:bCs/>
    </w:rPr>
  </w:style>
  <w:style w:type="character" w:customStyle="1" w:styleId="Char2">
    <w:name w:val="메모 주제 Char"/>
    <w:basedOn w:val="Char0"/>
    <w:link w:val="ab"/>
    <w:uiPriority w:val="99"/>
    <w:semiHidden/>
    <w:rsid w:val="00343CBA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343CB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343CBA"/>
    <w:rPr>
      <w:rFonts w:asciiTheme="majorHAnsi" w:eastAsiaTheme="majorEastAsia" w:hAnsiTheme="majorHAnsi" w:cstheme="majorBidi"/>
      <w:sz w:val="18"/>
      <w:szCs w:val="18"/>
    </w:rPr>
  </w:style>
  <w:style w:type="character" w:customStyle="1" w:styleId="2">
    <w:name w:val="확인되지 않은 멘션2"/>
    <w:basedOn w:val="a0"/>
    <w:uiPriority w:val="99"/>
    <w:semiHidden/>
    <w:unhideWhenUsed/>
    <w:rsid w:val="00343CBA"/>
    <w:rPr>
      <w:color w:val="605E5C"/>
      <w:shd w:val="clear" w:color="auto" w:fill="E1DFDD"/>
    </w:rPr>
  </w:style>
  <w:style w:type="character" w:customStyle="1" w:styleId="3">
    <w:name w:val="확인되지 않은 멘션3"/>
    <w:basedOn w:val="a0"/>
    <w:uiPriority w:val="99"/>
    <w:semiHidden/>
    <w:unhideWhenUsed/>
    <w:rsid w:val="00343CBA"/>
    <w:rPr>
      <w:color w:val="605E5C"/>
      <w:shd w:val="clear" w:color="auto" w:fill="E1DFDD"/>
    </w:rPr>
  </w:style>
  <w:style w:type="table" w:styleId="ad">
    <w:name w:val="Table Grid"/>
    <w:basedOn w:val="a1"/>
    <w:uiPriority w:val="39"/>
    <w:rsid w:val="00343C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">
    <w:name w:val="확인되지 않은 멘션4"/>
    <w:basedOn w:val="a0"/>
    <w:uiPriority w:val="99"/>
    <w:semiHidden/>
    <w:unhideWhenUsed/>
    <w:rsid w:val="00343CBA"/>
    <w:rPr>
      <w:color w:val="605E5C"/>
      <w:shd w:val="clear" w:color="auto" w:fill="E1DFDD"/>
    </w:rPr>
  </w:style>
  <w:style w:type="paragraph" w:styleId="ae">
    <w:name w:val="Revision"/>
    <w:hidden/>
    <w:uiPriority w:val="99"/>
    <w:semiHidden/>
    <w:rsid w:val="00343CBA"/>
    <w:pPr>
      <w:spacing w:after="0" w:line="240" w:lineRule="auto"/>
      <w:jc w:val="left"/>
    </w:pPr>
  </w:style>
  <w:style w:type="character" w:customStyle="1" w:styleId="5">
    <w:name w:val="확인되지 않은 멘션5"/>
    <w:basedOn w:val="a0"/>
    <w:uiPriority w:val="99"/>
    <w:semiHidden/>
    <w:unhideWhenUsed/>
    <w:rsid w:val="00C525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95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D6D3EEF7-E35E-461D-987C-A1560A22E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377</Words>
  <Characters>7849</Characters>
  <Application>Microsoft Office Word</Application>
  <DocSecurity>0</DocSecurity>
  <Lines>65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상 현지</dc:creator>
  <cp:keywords/>
  <dc:description/>
  <cp:lastModifiedBy>상 현지</cp:lastModifiedBy>
  <cp:revision>6</cp:revision>
  <dcterms:created xsi:type="dcterms:W3CDTF">2022-07-04T11:30:00Z</dcterms:created>
  <dcterms:modified xsi:type="dcterms:W3CDTF">2022-07-04T11:37:00Z</dcterms:modified>
</cp:coreProperties>
</file>